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02DF4" w14:textId="5D6C3294" w:rsidR="00AC3730" w:rsidRPr="005C78E0" w:rsidRDefault="005C78E0" w:rsidP="005C78E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C78E0">
        <w:rPr>
          <w:rFonts w:ascii="Times New Roman" w:hAnsi="Times New Roman" w:cs="Times New Roman"/>
          <w:b/>
          <w:bCs/>
          <w:lang w:val="en-US"/>
        </w:rPr>
        <w:t>QUALITY-NHOOD tool</w:t>
      </w:r>
    </w:p>
    <w:p w14:paraId="11F3948C" w14:textId="77777777" w:rsidR="005C78E0" w:rsidRDefault="005C78E0" w:rsidP="005C78E0">
      <w:pPr>
        <w:jc w:val="center"/>
        <w:rPr>
          <w:rFonts w:ascii="Times New Roman" w:hAnsi="Times New Roman" w:cs="Times New Roman"/>
          <w:lang w:val="en-US"/>
        </w:rPr>
      </w:pPr>
      <w:r w:rsidRPr="005C78E0">
        <w:rPr>
          <w:rFonts w:ascii="Times New Roman" w:hAnsi="Times New Roman" w:cs="Times New Roman"/>
          <w:lang w:val="en-US"/>
        </w:rPr>
        <w:t>A desk-based audit instrument that uses Google Street View ®</w:t>
      </w:r>
    </w:p>
    <w:p w14:paraId="1ADD520D" w14:textId="48967841" w:rsidR="005C78E0" w:rsidRDefault="005C78E0" w:rsidP="005C78E0">
      <w:pPr>
        <w:jc w:val="center"/>
        <w:rPr>
          <w:rFonts w:ascii="Times New Roman" w:hAnsi="Times New Roman" w:cs="Times New Roman"/>
          <w:lang w:val="en-US"/>
        </w:rPr>
      </w:pPr>
      <w:r w:rsidRPr="005C78E0">
        <w:rPr>
          <w:rFonts w:ascii="Times New Roman" w:hAnsi="Times New Roman" w:cs="Times New Roman"/>
          <w:lang w:val="en-US"/>
        </w:rPr>
        <w:t xml:space="preserve">to assess street- and </w:t>
      </w:r>
      <w:proofErr w:type="spellStart"/>
      <w:r w:rsidRPr="005C78E0">
        <w:rPr>
          <w:rFonts w:ascii="Times New Roman" w:hAnsi="Times New Roman" w:cs="Times New Roman"/>
          <w:lang w:val="en-US"/>
        </w:rPr>
        <w:t>neighbourhood</w:t>
      </w:r>
      <w:proofErr w:type="spellEnd"/>
      <w:r w:rsidRPr="005C78E0">
        <w:rPr>
          <w:rFonts w:ascii="Times New Roman" w:hAnsi="Times New Roman" w:cs="Times New Roman"/>
          <w:lang w:val="en-US"/>
        </w:rPr>
        <w:t>-level features relevant to pediatric obesity</w:t>
      </w:r>
    </w:p>
    <w:p w14:paraId="4BDE2DBE" w14:textId="73E01357" w:rsidR="005C78E0" w:rsidRDefault="005C78E0" w:rsidP="005C78E0">
      <w:pPr>
        <w:rPr>
          <w:rFonts w:ascii="Times New Roman" w:hAnsi="Times New Roman" w:cs="Times New Roman"/>
          <w:lang w:val="en-US"/>
        </w:rPr>
      </w:pPr>
    </w:p>
    <w:p w14:paraId="7652D588" w14:textId="33B6D50A" w:rsidR="00AA6317" w:rsidRDefault="00AA6317" w:rsidP="00AA6317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A6317">
        <w:rPr>
          <w:rFonts w:ascii="Times New Roman" w:hAnsi="Times New Roman" w:cs="Times New Roman"/>
          <w:b/>
          <w:bCs/>
          <w:lang w:val="en-US"/>
        </w:rPr>
        <w:t>STREET SEGMENT FORM</w:t>
      </w:r>
      <w:r w:rsidR="002A7922">
        <w:rPr>
          <w:rFonts w:ascii="Times New Roman" w:hAnsi="Times New Roman" w:cs="Times New Roman"/>
          <w:b/>
          <w:bCs/>
          <w:lang w:val="en-US"/>
        </w:rPr>
        <w:t xml:space="preserve"> (46 ITEMS)</w:t>
      </w:r>
    </w:p>
    <w:p w14:paraId="634C064E" w14:textId="3217FCB7" w:rsidR="00A12A69" w:rsidRPr="00A12A69" w:rsidRDefault="00A12A69" w:rsidP="00A12A6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 forms/</w:t>
      </w:r>
      <w:proofErr w:type="spellStart"/>
      <w:r>
        <w:rPr>
          <w:rFonts w:ascii="Times New Roman" w:hAnsi="Times New Roman" w:cs="Times New Roman"/>
          <w:lang w:val="en-US"/>
        </w:rPr>
        <w:t>neighbourhood</w:t>
      </w:r>
      <w:proofErr w:type="spellEnd"/>
      <w:r>
        <w:rPr>
          <w:rFonts w:ascii="Times New Roman" w:hAnsi="Times New Roman" w:cs="Times New Roman"/>
          <w:lang w:val="en-US"/>
        </w:rPr>
        <w:t xml:space="preserve"> (including index street segment)</w:t>
      </w:r>
    </w:p>
    <w:p w14:paraId="6211C225" w14:textId="77777777" w:rsidR="00AA6317" w:rsidRDefault="00AA6317" w:rsidP="005C78E0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9350"/>
      </w:tblGrid>
      <w:tr w:rsidR="005C78E0" w14:paraId="697F5EEB" w14:textId="77777777" w:rsidTr="00645125">
        <w:tc>
          <w:tcPr>
            <w:tcW w:w="9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09D9C3A" w14:textId="6B7C0866" w:rsidR="005C78E0" w:rsidRPr="00FB3FFC" w:rsidRDefault="005C78E0" w:rsidP="005C78E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3FFC">
              <w:rPr>
                <w:rFonts w:ascii="Times New Roman" w:hAnsi="Times New Roman" w:cs="Times New Roman"/>
                <w:i/>
                <w:iCs/>
                <w:lang w:val="en-US"/>
              </w:rPr>
              <w:t>Identification</w:t>
            </w:r>
            <w:r w:rsidR="00FB3F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FB3FFC" w:rsidRPr="00FB3FFC">
              <w:rPr>
                <w:rFonts w:ascii="Times New Roman" w:hAnsi="Times New Roman" w:cs="Times New Roman"/>
                <w:b/>
                <w:bCs/>
                <w:lang w:val="en-US"/>
              </w:rPr>
              <w:t>(PLEASE COMPLETE)</w:t>
            </w:r>
          </w:p>
        </w:tc>
      </w:tr>
      <w:tr w:rsidR="005C78E0" w:rsidRPr="00A82918" w14:paraId="56B5DC18" w14:textId="77777777" w:rsidTr="00645125">
        <w:tc>
          <w:tcPr>
            <w:tcW w:w="9350" w:type="dxa"/>
            <w:shd w:val="clear" w:color="auto" w:fill="auto"/>
          </w:tcPr>
          <w:p w14:paraId="3A26F16E" w14:textId="1F9201FD" w:rsidR="005C78E0" w:rsidRDefault="005C78E0" w:rsidP="005C78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er ID:</w:t>
            </w:r>
            <w:r w:rsidR="00AA6317">
              <w:rPr>
                <w:rFonts w:ascii="Times New Roman" w:hAnsi="Times New Roman" w:cs="Times New Roman"/>
                <w:lang w:val="en-US"/>
              </w:rPr>
              <w:t xml:space="preserve"> __________</w:t>
            </w:r>
          </w:p>
          <w:p w14:paraId="0308E786" w14:textId="64697122" w:rsidR="005C78E0" w:rsidRDefault="005C78E0" w:rsidP="005C78E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D:</w:t>
            </w:r>
            <w:r w:rsidR="00AA6317">
              <w:rPr>
                <w:rFonts w:ascii="Times New Roman" w:hAnsi="Times New Roman" w:cs="Times New Roman"/>
                <w:lang w:val="en-US"/>
              </w:rPr>
              <w:t xml:space="preserve"> __________</w:t>
            </w:r>
          </w:p>
          <w:p w14:paraId="07A6BC00" w14:textId="1C76E64A" w:rsidR="005C78E0" w:rsidRPr="003B5D7F" w:rsidRDefault="005C78E0" w:rsidP="005C78E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eet Segment ID:</w:t>
            </w:r>
            <w:r w:rsidR="00AA6317">
              <w:rPr>
                <w:rFonts w:ascii="Times New Roman" w:hAnsi="Times New Roman" w:cs="Times New Roman"/>
                <w:lang w:val="en-US"/>
              </w:rPr>
              <w:t xml:space="preserve"> __________</w:t>
            </w:r>
            <w:r w:rsidR="003B5D7F">
              <w:rPr>
                <w:rFonts w:ascii="Times New Roman" w:hAnsi="Times New Roman" w:cs="Times New Roman"/>
                <w:lang w:val="en-US"/>
              </w:rPr>
              <w:t xml:space="preserve"> Index segment </w:t>
            </w:r>
            <w:r w:rsidR="003B5D7F" w:rsidRPr="003B5D7F">
              <w:rPr>
                <w:rFonts w:ascii="Times New Roman" w:hAnsi="Times New Roman" w:cs="Times New Roman"/>
                <w:b/>
                <w:bCs/>
                <w:lang w:val="en-US"/>
              </w:rPr>
              <w:t>(PLEASE CIRCLE)</w:t>
            </w:r>
            <w:r w:rsidR="003B5D7F">
              <w:rPr>
                <w:rFonts w:ascii="Times New Roman" w:hAnsi="Times New Roman" w:cs="Times New Roman"/>
                <w:lang w:val="en-US"/>
              </w:rPr>
              <w:t>: yes, no</w:t>
            </w:r>
          </w:p>
          <w:p w14:paraId="3370B0C9" w14:textId="063A69C1" w:rsidR="005C78E0" w:rsidRDefault="005C78E0" w:rsidP="005C78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of observation:</w:t>
            </w:r>
            <w:r w:rsidR="00AA6317">
              <w:rPr>
                <w:rFonts w:ascii="Times New Roman" w:hAnsi="Times New Roman" w:cs="Times New Roman"/>
                <w:lang w:val="en-US"/>
              </w:rPr>
              <w:t xml:space="preserve"> __________</w:t>
            </w:r>
          </w:p>
          <w:p w14:paraId="1466255A" w14:textId="02E43385" w:rsidR="005C78E0" w:rsidRDefault="005C78E0" w:rsidP="005C78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ate of </w:t>
            </w:r>
            <w:r w:rsidRPr="005C78E0">
              <w:rPr>
                <w:rFonts w:ascii="Times New Roman" w:hAnsi="Times New Roman" w:cs="Times New Roman"/>
                <w:lang w:val="en-US"/>
              </w:rPr>
              <w:t>Google Street View ®</w:t>
            </w:r>
            <w:r>
              <w:rPr>
                <w:rFonts w:ascii="Times New Roman" w:hAnsi="Times New Roman" w:cs="Times New Roman"/>
                <w:lang w:val="en-US"/>
              </w:rPr>
              <w:t xml:space="preserve"> images:</w:t>
            </w:r>
            <w:r w:rsidR="00AA6317">
              <w:rPr>
                <w:rFonts w:ascii="Times New Roman" w:hAnsi="Times New Roman" w:cs="Times New Roman"/>
                <w:lang w:val="en-US"/>
              </w:rPr>
              <w:t xml:space="preserve"> __________</w:t>
            </w:r>
          </w:p>
          <w:p w14:paraId="228707F2" w14:textId="1AE1185C" w:rsidR="005C78E0" w:rsidRDefault="005C78E0" w:rsidP="005C78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ation Starting Time (00:00):</w:t>
            </w:r>
            <w:r w:rsidR="00AA6317">
              <w:rPr>
                <w:rFonts w:ascii="Times New Roman" w:hAnsi="Times New Roman" w:cs="Times New Roman"/>
                <w:lang w:val="en-US"/>
              </w:rPr>
              <w:t xml:space="preserve"> __________</w:t>
            </w:r>
          </w:p>
          <w:p w14:paraId="675313E2" w14:textId="77777777" w:rsidR="005C78E0" w:rsidRDefault="005C78E0" w:rsidP="005C78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ation Ending Time (00:00):</w:t>
            </w:r>
            <w:r w:rsidR="00AA6317">
              <w:rPr>
                <w:rFonts w:ascii="Times New Roman" w:hAnsi="Times New Roman" w:cs="Times New Roman"/>
                <w:lang w:val="en-US"/>
              </w:rPr>
              <w:t xml:space="preserve"> __________</w:t>
            </w:r>
          </w:p>
          <w:p w14:paraId="0DBAEA29" w14:textId="48C5CCEA" w:rsidR="00AA6317" w:rsidRPr="00AA6317" w:rsidRDefault="00AA6317" w:rsidP="005C78E0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</w:tbl>
    <w:p w14:paraId="66572B3A" w14:textId="4D8835FB" w:rsidR="00AA6317" w:rsidRDefault="00AA6317" w:rsidP="005C78E0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356" w:type="dxa"/>
        <w:tblInd w:w="-5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356"/>
      </w:tblGrid>
      <w:tr w:rsidR="002A7922" w:rsidRPr="005C78E0" w14:paraId="16CF029A" w14:textId="77777777" w:rsidTr="004023E5">
        <w:tc>
          <w:tcPr>
            <w:tcW w:w="9356" w:type="dxa"/>
            <w:shd w:val="clear" w:color="auto" w:fill="BFBFBF" w:themeFill="background1" w:themeFillShade="BF"/>
          </w:tcPr>
          <w:p w14:paraId="6C04FF9C" w14:textId="77C355D9" w:rsidR="002A7922" w:rsidRPr="005C78E0" w:rsidRDefault="002A7922" w:rsidP="004023E5">
            <w:pPr>
              <w:tabs>
                <w:tab w:val="right" w:pos="9109"/>
              </w:tabs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lang w:val="en-CA"/>
              </w:rPr>
              <w:t xml:space="preserve">Sidewalk width </w:t>
            </w:r>
            <w:r w:rsidRPr="00FB3FFC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 xml:space="preserve">(PLEASE </w:t>
            </w:r>
            <w:r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COMPLETE</w:t>
            </w:r>
            <w:r w:rsidRPr="00FB3FFC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)</w:t>
            </w:r>
          </w:p>
        </w:tc>
      </w:tr>
      <w:tr w:rsidR="002A7922" w:rsidRPr="005C78E0" w14:paraId="429248B5" w14:textId="77777777" w:rsidTr="00F93F9B">
        <w:tc>
          <w:tcPr>
            <w:tcW w:w="9356" w:type="dxa"/>
            <w:vAlign w:val="center"/>
          </w:tcPr>
          <w:p w14:paraId="5D076EEF" w14:textId="18579043" w:rsidR="002A7922" w:rsidRPr="005C78E0" w:rsidRDefault="002A7922" w:rsidP="002A792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__________ cm</w:t>
            </w:r>
          </w:p>
          <w:p w14:paraId="0BCFEBB5" w14:textId="0137B31A" w:rsidR="002A7922" w:rsidRPr="002A7922" w:rsidRDefault="002A7922" w:rsidP="002A7922">
            <w:pPr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</w:tc>
      </w:tr>
    </w:tbl>
    <w:p w14:paraId="7E28B449" w14:textId="77777777" w:rsidR="002A7922" w:rsidRDefault="002A7922" w:rsidP="005C78E0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356" w:type="dxa"/>
        <w:tblInd w:w="-5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5791"/>
        <w:gridCol w:w="12"/>
        <w:gridCol w:w="881"/>
        <w:gridCol w:w="120"/>
        <w:gridCol w:w="744"/>
        <w:gridCol w:w="11"/>
        <w:gridCol w:w="11"/>
        <w:gridCol w:w="794"/>
        <w:gridCol w:w="92"/>
        <w:gridCol w:w="900"/>
      </w:tblGrid>
      <w:tr w:rsidR="005C78E0" w:rsidRPr="00A82918" w14:paraId="79F35C3A" w14:textId="77777777" w:rsidTr="00DE2647">
        <w:tc>
          <w:tcPr>
            <w:tcW w:w="9356" w:type="dxa"/>
            <w:gridSpan w:val="10"/>
            <w:shd w:val="clear" w:color="auto" w:fill="BFBFBF" w:themeFill="background1" w:themeFillShade="BF"/>
          </w:tcPr>
          <w:p w14:paraId="4A6759F8" w14:textId="79F629B0" w:rsidR="005C78E0" w:rsidRPr="005C78E0" w:rsidRDefault="005C78E0" w:rsidP="00DE2647">
            <w:pPr>
              <w:tabs>
                <w:tab w:val="right" w:pos="9109"/>
              </w:tabs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/>
                <w:lang w:val="en-CA"/>
              </w:rPr>
              <w:t>Land use and design</w:t>
            </w:r>
            <w:r w:rsidR="00DE2647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 w:rsidR="00DE2647" w:rsidRPr="00FB3FFC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(PLEASE CIRCLE)</w:t>
            </w:r>
          </w:p>
        </w:tc>
      </w:tr>
      <w:tr w:rsidR="00645125" w:rsidRPr="005C78E0" w14:paraId="37F906DE" w14:textId="625B0D2E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082614CF" w14:textId="62D86E1B" w:rsidR="00645125" w:rsidRPr="005C78E0" w:rsidRDefault="00645125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Number of street sides available for parking</w:t>
            </w:r>
          </w:p>
        </w:tc>
        <w:tc>
          <w:tcPr>
            <w:tcW w:w="10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8545EE" w14:textId="51194A51" w:rsidR="00645125" w:rsidRPr="005C78E0" w:rsidRDefault="00645125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E69567" w14:textId="233F0853" w:rsidR="00645125" w:rsidRPr="005C78E0" w:rsidRDefault="00645125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5A1578AC" w14:textId="54A8217B" w:rsidR="00645125" w:rsidRPr="005C78E0" w:rsidRDefault="00645125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645125" w:rsidRPr="005C78E0" w14:paraId="1659EAD7" w14:textId="56C9FA6D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678938EE" w14:textId="693D430B" w:rsidR="00645125" w:rsidRPr="005C78E0" w:rsidRDefault="00645125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Number of traffic lanes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1C96AB" w14:textId="043D9DD9" w:rsidR="00645125" w:rsidRPr="005C78E0" w:rsidRDefault="00645125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886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A83773" w14:textId="13059728" w:rsidR="00645125" w:rsidRPr="005C78E0" w:rsidRDefault="00645125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88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02A0D2" w14:textId="588497F2" w:rsidR="00645125" w:rsidRPr="005C78E0" w:rsidRDefault="00645125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 w14:paraId="1D990F4D" w14:textId="71C60484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</w:t>
            </w:r>
            <w:r w:rsidR="00645125">
              <w:rPr>
                <w:rFonts w:ascii="Times New Roman" w:hAnsi="Times New Roman" w:cs="Times New Roman"/>
                <w:lang w:val="en-CA"/>
              </w:rPr>
              <w:t>ore</w:t>
            </w:r>
          </w:p>
        </w:tc>
      </w:tr>
      <w:tr w:rsidR="00645125" w:rsidRPr="005C78E0" w14:paraId="29D69D1F" w14:textId="3619515D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1292EE8F" w14:textId="72EC3298" w:rsidR="00645125" w:rsidRPr="005C78E0" w:rsidRDefault="00645125" w:rsidP="00DE2647">
            <w:pPr>
              <w:rPr>
                <w:rFonts w:ascii="Times New Roman" w:hAnsi="Times New Roman" w:cs="Times New Roman"/>
                <w:lang w:val="en-US"/>
              </w:rPr>
            </w:pPr>
            <w:r w:rsidRPr="005C78E0">
              <w:rPr>
                <w:rFonts w:ascii="Times New Roman" w:hAnsi="Times New Roman" w:cs="Times New Roman"/>
                <w:lang w:val="en-US"/>
              </w:rPr>
              <w:t>Traffic direction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DD8118" w14:textId="4CA514BA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-way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04531E6D" w14:textId="56DBF27E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o-way</w:t>
            </w:r>
          </w:p>
        </w:tc>
      </w:tr>
      <w:tr w:rsidR="00645125" w:rsidRPr="005C78E0" w14:paraId="75575A25" w14:textId="59B69C5B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29567871" w14:textId="31990742" w:rsidR="00645125" w:rsidRPr="005C78E0" w:rsidRDefault="00645125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Road type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0EF845" w14:textId="06F03171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cal street</w:t>
            </w:r>
          </w:p>
        </w:tc>
        <w:tc>
          <w:tcPr>
            <w:tcW w:w="886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8F2291" w14:textId="754A13BE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inor artery</w:t>
            </w:r>
          </w:p>
        </w:tc>
        <w:tc>
          <w:tcPr>
            <w:tcW w:w="88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D7DA5F" w14:textId="66923B9B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ajor artery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 w14:paraId="4D9933D6" w14:textId="2BBCFEDB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E2647">
              <w:rPr>
                <w:rFonts w:ascii="Times New Roman" w:hAnsi="Times New Roman" w:cs="Times New Roman"/>
                <w:spacing w:val="-10"/>
                <w:lang w:val="en-CA"/>
              </w:rPr>
              <w:t>Industrial</w:t>
            </w:r>
            <w:r>
              <w:rPr>
                <w:rFonts w:ascii="Times New Roman" w:hAnsi="Times New Roman" w:cs="Times New Roman"/>
                <w:lang w:val="en-CA"/>
              </w:rPr>
              <w:t xml:space="preserve"> artery</w:t>
            </w:r>
          </w:p>
        </w:tc>
      </w:tr>
      <w:tr w:rsidR="00645125" w:rsidRPr="005C78E0" w14:paraId="7352B9BA" w14:textId="52EF67BC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332A2824" w14:textId="746A0724" w:rsidR="00645125" w:rsidRPr="005C78E0" w:rsidRDefault="00645125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Number of street sides with a sidewalk</w:t>
            </w:r>
          </w:p>
        </w:tc>
        <w:tc>
          <w:tcPr>
            <w:tcW w:w="10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5D1C04" w14:textId="0AEAA395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102C8D" w14:textId="16D52B4B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456B6E97" w14:textId="235F3731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645125" w:rsidRPr="005C78E0" w14:paraId="2E9A6DC8" w14:textId="11AAFF6A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47AC0DCE" w14:textId="126E347F" w:rsidR="00645125" w:rsidRPr="005C78E0" w:rsidRDefault="00645125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Public transportation available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7D64DE" w14:textId="44F8C197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68154AE4" w14:textId="4B6CAE15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645125" w:rsidRPr="005C78E0" w14:paraId="3DCA0464" w14:textId="677DBDC5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7572523E" w14:textId="4D692F6C" w:rsidR="00645125" w:rsidRPr="005C78E0" w:rsidRDefault="00645125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Predominantly residential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F02848" w14:textId="16279527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5DE60EB3" w14:textId="4C0DE08F" w:rsidR="00645125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DE2647" w:rsidRPr="005C78E0" w14:paraId="3B9ED89F" w14:textId="5EF56760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0A175184" w14:textId="42FBC4EE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Back alleys (index street segment only)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AB5040" w14:textId="0791B4BD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078BB37B" w14:textId="5B1EEA43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233AFA50" w14:textId="5287F15E" w:rsidTr="00AA6317">
        <w:tc>
          <w:tcPr>
            <w:tcW w:w="580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57E910EB" w14:textId="622FD976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Exterior playgrounds or fields</w:t>
            </w:r>
          </w:p>
        </w:tc>
        <w:tc>
          <w:tcPr>
            <w:tcW w:w="1767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98BADEA" w14:textId="7BCF79A5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4437558" w14:textId="07F4F31A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5AC2CFA5" w14:textId="30764D25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28A19AF7" w14:textId="53EFE3FB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gular restaurants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0566BB" w14:textId="617A979D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457A4627" w14:textId="1E679CBE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51585305" w14:textId="6FFB5BD1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1B421625" w14:textId="57A15D80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ast food restaurants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BBB4C1" w14:textId="371758CC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18FE5751" w14:textId="2A47C544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631F7001" w14:textId="06FDEA68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768EE621" w14:textId="0933A930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ffee shops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F96EC8" w14:textId="15B66021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56164004" w14:textId="5DE80D01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123CBA67" w14:textId="44476A86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7EA4C594" w14:textId="581818E1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Convenience/corner store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1B53E2" w14:textId="1092998C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02CE656F" w14:textId="6319553E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3CCF36DC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4495FFB7" w14:textId="3014C01F" w:rsidR="005E09EA" w:rsidRPr="005C78E0" w:rsidRDefault="005E09EA" w:rsidP="00DE264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ports complex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7FD876" w14:textId="1FF92199" w:rsidR="005E09EA" w:rsidRDefault="005E09EA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489FFD8F" w14:textId="7323ECCD" w:rsidR="005E09EA" w:rsidRDefault="005E09EA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0CCA1A02" w14:textId="6B062CB2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3EC7A9CE" w14:textId="240CAB7C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Ads/commercial billboards</w:t>
            </w:r>
          </w:p>
        </w:tc>
        <w:tc>
          <w:tcPr>
            <w:tcW w:w="176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7D7F4D" w14:textId="2F5B4D7A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66EDA0D9" w14:textId="34324CC8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A82918" w14:paraId="02074E11" w14:textId="77777777" w:rsidTr="00DE2647">
        <w:tc>
          <w:tcPr>
            <w:tcW w:w="9356" w:type="dxa"/>
            <w:gridSpan w:val="10"/>
            <w:shd w:val="clear" w:color="auto" w:fill="BFBFBF" w:themeFill="background1" w:themeFillShade="BF"/>
          </w:tcPr>
          <w:p w14:paraId="40546DDB" w14:textId="4AA4CBDF" w:rsidR="00DE2647" w:rsidRPr="005C78E0" w:rsidRDefault="00DE2647" w:rsidP="00DE2647">
            <w:pPr>
              <w:rPr>
                <w:rFonts w:ascii="Times New Roman" w:hAnsi="Times New Roman" w:cs="Times New Roman"/>
                <w:i/>
                <w:lang w:val="en-CA"/>
              </w:rPr>
            </w:pPr>
            <w:r w:rsidRPr="005C78E0">
              <w:rPr>
                <w:rFonts w:ascii="Times New Roman" w:hAnsi="Times New Roman" w:cs="Times New Roman"/>
                <w:i/>
                <w:lang w:val="en-CA"/>
              </w:rPr>
              <w:t>Street segment installations or signs</w:t>
            </w:r>
            <w:r w:rsidRPr="005C78E0">
              <w:rPr>
                <w:rFonts w:ascii="Times New Roman" w:hAnsi="Times New Roman" w:cs="Times New Roman"/>
                <w:b/>
                <w:bCs/>
                <w:i/>
                <w:lang w:val="en-CA"/>
              </w:rPr>
              <w:t xml:space="preserve"> </w:t>
            </w:r>
            <w:r w:rsidRPr="00FB3FFC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(PLEASE CIRCLE)</w:t>
            </w:r>
          </w:p>
        </w:tc>
      </w:tr>
      <w:tr w:rsidR="00DE2647" w:rsidRPr="005C78E0" w14:paraId="629DEADB" w14:textId="58BCF254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6D4A9E0B" w14:textId="77777777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Traffic lights for pedestrians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CB519D" w14:textId="1C23C2BA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63A972A1" w14:textId="22F21B6F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5F0A0EBD" w14:textId="140C86D5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5F47C2D3" w14:textId="77777777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Traffic lights for cars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0971F2" w14:textId="3D133E33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3F9D58E0" w14:textId="2646124E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145EE896" w14:textId="7F1A9F8F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1FE44CB1" w14:textId="77777777" w:rsidR="00DE2647" w:rsidRPr="005C78E0" w:rsidRDefault="00DE2647" w:rsidP="00DE2647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All-ways stop sign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D2E7BA" w14:textId="693903C3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3B684070" w14:textId="4B525057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588DDD98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658244B8" w14:textId="63BC1130" w:rsidR="005E09EA" w:rsidRPr="005C78E0" w:rsidRDefault="005E09EA" w:rsidP="00DE264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id-segment stop sign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932E2B" w14:textId="2FA78807" w:rsidR="005E09EA" w:rsidRDefault="005E09EA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165F13F8" w14:textId="3E947E33" w:rsidR="005E09EA" w:rsidRDefault="005E09EA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DE2647" w:rsidRPr="005C78E0" w14:paraId="59A123AD" w14:textId="688A4264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180D8482" w14:textId="46390A5D" w:rsidR="00DE2647" w:rsidRPr="005C78E0" w:rsidRDefault="005E09EA" w:rsidP="00DE264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idsegment zebra crossing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DBFC71" w14:textId="2FE10727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1B21E779" w14:textId="66DC2C12" w:rsidR="00DE2647" w:rsidRPr="005C78E0" w:rsidRDefault="00DE2647" w:rsidP="00DE264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765EF09C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51021341" w14:textId="4178D24E" w:rsidR="005E09EA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Zebra crossing at the intersection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A98798" w14:textId="29AC34DE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1DC3AA0A" w14:textId="4E74F261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0EE7DCB1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5A13F84B" w14:textId="4C0BCBAD" w:rsidR="005E09EA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extured intersection for pedestrians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294138" w14:textId="778342E2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08B7D15F" w14:textId="01A9DB88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1D4F5AC0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204862EA" w14:textId="5DEDB459" w:rsidR="005E09EA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edestrian crosswalk sign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077DA8" w14:textId="6C579498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7E6C56EA" w14:textId="76EC8127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098CCD4F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3DF381B9" w14:textId="067697BB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Median or island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C47E6F" w14:textId="6D5B7FF9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2A333534" w14:textId="17299E98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3B74B77D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791CC69D" w14:textId="309A5F1D" w:rsidR="005E09EA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arge obstacle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FC6AF8" w14:textId="649DB45D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71A0A8B2" w14:textId="0E9679B0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2DD710C8" w14:textId="2CFE88B8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15E28362" w14:textId="77777777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 xml:space="preserve">School corridor 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1F5E738" w14:textId="2793A4A1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3BCFBC7B" w14:textId="661F7227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0882FF74" w14:textId="01DFF43D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2EAB9BC1" w14:textId="77777777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30 km/h speed limit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5AA7E9" w14:textId="5F6B2ED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07A98B73" w14:textId="2DEFC9F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10536DD6" w14:textId="36072590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248EAB6E" w14:textId="77777777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“Watch out for children” / “Children playing” / Neighbourhood watch signs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E9A025" w14:textId="2DD060F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4B38D616" w14:textId="1E97DF8A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45491B28" w14:textId="77777777" w:rsidTr="00AA6317">
        <w:tc>
          <w:tcPr>
            <w:tcW w:w="5803" w:type="dxa"/>
            <w:gridSpan w:val="2"/>
            <w:tcBorders>
              <w:right w:val="single" w:sz="4" w:space="0" w:color="000000"/>
            </w:tcBorders>
          </w:tcPr>
          <w:p w14:paraId="0F8B334B" w14:textId="5903EFD4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icycle sharing station</w:t>
            </w:r>
          </w:p>
        </w:tc>
        <w:tc>
          <w:tcPr>
            <w:tcW w:w="174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3B7446" w14:textId="381AB911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808" w:type="dxa"/>
            <w:gridSpan w:val="5"/>
            <w:tcBorders>
              <w:left w:val="single" w:sz="4" w:space="0" w:color="000000"/>
            </w:tcBorders>
            <w:vAlign w:val="center"/>
          </w:tcPr>
          <w:p w14:paraId="05E88BD5" w14:textId="19ED981E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A82918" w14:paraId="5AF522FF" w14:textId="77777777" w:rsidTr="00DE2647">
        <w:trPr>
          <w:trHeight w:val="321"/>
        </w:trPr>
        <w:tc>
          <w:tcPr>
            <w:tcW w:w="9356" w:type="dxa"/>
            <w:gridSpan w:val="10"/>
            <w:shd w:val="clear" w:color="auto" w:fill="BFBFBF" w:themeFill="background1" w:themeFillShade="BF"/>
          </w:tcPr>
          <w:p w14:paraId="6BA95A2B" w14:textId="651908E3" w:rsidR="005E09EA" w:rsidRPr="005C78E0" w:rsidRDefault="005E09EA" w:rsidP="005E09EA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/>
                <w:lang w:val="en-CA"/>
              </w:rPr>
              <w:t xml:space="preserve">Street segment modifications and markings </w:t>
            </w:r>
            <w:r w:rsidRPr="00FB3FFC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(PLEASE CIRCLE)</w:t>
            </w:r>
          </w:p>
        </w:tc>
      </w:tr>
      <w:tr w:rsidR="005E09EA" w:rsidRPr="005C78E0" w14:paraId="5826E7BE" w14:textId="72EB644D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094C88C0" w14:textId="29FDE900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Intersection choker</w:t>
            </w:r>
            <w:r w:rsidR="00C71191" w:rsidRPr="00C71191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</w:tc>
        <w:tc>
          <w:tcPr>
            <w:tcW w:w="1756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F1245E" w14:textId="189DDB22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97" w:type="dxa"/>
            <w:gridSpan w:val="4"/>
            <w:tcBorders>
              <w:left w:val="single" w:sz="4" w:space="0" w:color="000000"/>
            </w:tcBorders>
            <w:vAlign w:val="center"/>
          </w:tcPr>
          <w:p w14:paraId="4B73C5F9" w14:textId="0BA39356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66D731E6" w14:textId="655945E2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6795547D" w14:textId="77777777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Speed bump</w:t>
            </w:r>
          </w:p>
        </w:tc>
        <w:tc>
          <w:tcPr>
            <w:tcW w:w="1756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E23EBD" w14:textId="7AEC61CB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97" w:type="dxa"/>
            <w:gridSpan w:val="4"/>
            <w:tcBorders>
              <w:left w:val="single" w:sz="4" w:space="0" w:color="000000"/>
            </w:tcBorders>
            <w:vAlign w:val="center"/>
          </w:tcPr>
          <w:p w14:paraId="2CDAD8C0" w14:textId="1D58036A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3199B627" w14:textId="25B46DA9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68A2335F" w14:textId="132522D1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Road-sidewalk buffer zone (of segments with sidewalks)</w:t>
            </w:r>
          </w:p>
        </w:tc>
        <w:tc>
          <w:tcPr>
            <w:tcW w:w="10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EB4198" w14:textId="3A93975F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  <w:r w:rsidR="00C71191" w:rsidRPr="00C71191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C3D872" w14:textId="5487C3B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15DFA053" w14:textId="2E0B9C99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  <w:r w:rsidR="00C71191" w:rsidRPr="00C71191">
              <w:rPr>
                <w:rFonts w:ascii="Times New Roman" w:hAnsi="Times New Roman" w:cs="Times New Roman"/>
                <w:vertAlign w:val="superscript"/>
                <w:lang w:val="en-CA"/>
              </w:rPr>
              <w:t>3</w:t>
            </w:r>
          </w:p>
        </w:tc>
      </w:tr>
      <w:tr w:rsidR="005E09EA" w:rsidRPr="005C78E0" w14:paraId="6DCD7458" w14:textId="7BB76FFD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70EDCC8F" w14:textId="77777777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Bicycle path</w:t>
            </w:r>
          </w:p>
        </w:tc>
        <w:tc>
          <w:tcPr>
            <w:tcW w:w="1756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D054A6" w14:textId="5036D93C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97" w:type="dxa"/>
            <w:gridSpan w:val="4"/>
            <w:tcBorders>
              <w:left w:val="single" w:sz="4" w:space="0" w:color="000000"/>
            </w:tcBorders>
            <w:vAlign w:val="center"/>
          </w:tcPr>
          <w:p w14:paraId="47504940" w14:textId="776B0A08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47437263" w14:textId="51C24BE4" w:rsidTr="00AA6317">
        <w:tc>
          <w:tcPr>
            <w:tcW w:w="5803" w:type="dxa"/>
            <w:gridSpan w:val="2"/>
            <w:tcBorders>
              <w:right w:val="single" w:sz="4" w:space="0" w:color="000000"/>
            </w:tcBorders>
            <w:vAlign w:val="center"/>
          </w:tcPr>
          <w:p w14:paraId="7DF55178" w14:textId="12B555E4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Road-bicycle path buffer zone</w:t>
            </w:r>
            <w:r w:rsidRPr="005C78E0">
              <w:rPr>
                <w:rFonts w:ascii="Times New Roman" w:hAnsi="Times New Roman" w:cs="Times New Roman"/>
                <w:lang w:val="en-US"/>
              </w:rPr>
              <w:t xml:space="preserve"> (of segments with bicycle paths)</w:t>
            </w:r>
          </w:p>
        </w:tc>
        <w:tc>
          <w:tcPr>
            <w:tcW w:w="10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5BE44D" w14:textId="4B22DA7F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  <w:r w:rsidR="00C71191" w:rsidRPr="00C71191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AD79F7" w14:textId="343E145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25E655F4" w14:textId="0E837812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  <w:r w:rsidR="00C71191" w:rsidRPr="00C71191">
              <w:rPr>
                <w:rFonts w:ascii="Times New Roman" w:hAnsi="Times New Roman" w:cs="Times New Roman"/>
                <w:vertAlign w:val="superscript"/>
                <w:lang w:val="en-CA"/>
              </w:rPr>
              <w:t>3</w:t>
            </w:r>
          </w:p>
        </w:tc>
      </w:tr>
      <w:tr w:rsidR="005E09EA" w:rsidRPr="00A82918" w14:paraId="5D8C42EB" w14:textId="77777777" w:rsidTr="00DE2647">
        <w:tc>
          <w:tcPr>
            <w:tcW w:w="9356" w:type="dxa"/>
            <w:gridSpan w:val="10"/>
            <w:shd w:val="clear" w:color="auto" w:fill="BFBFBF" w:themeFill="background1" w:themeFillShade="BF"/>
          </w:tcPr>
          <w:p w14:paraId="01881B4E" w14:textId="37A07BBD" w:rsidR="005E09EA" w:rsidRPr="005C78E0" w:rsidRDefault="005E09EA" w:rsidP="005E09EA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/>
                <w:lang w:val="en-CA"/>
              </w:rPr>
              <w:t xml:space="preserve">Perceived quality, </w:t>
            </w:r>
            <w:proofErr w:type="gramStart"/>
            <w:r w:rsidRPr="005C78E0">
              <w:rPr>
                <w:rFonts w:ascii="Times New Roman" w:hAnsi="Times New Roman" w:cs="Times New Roman"/>
                <w:i/>
                <w:lang w:val="en-CA"/>
              </w:rPr>
              <w:t>safety</w:t>
            </w:r>
            <w:proofErr w:type="gramEnd"/>
            <w:r w:rsidRPr="005C78E0">
              <w:rPr>
                <w:rFonts w:ascii="Times New Roman" w:hAnsi="Times New Roman" w:cs="Times New Roman"/>
                <w:i/>
                <w:lang w:val="en-CA"/>
              </w:rPr>
              <w:t xml:space="preserve"> and aesthetics </w:t>
            </w:r>
            <w:r w:rsidRPr="00FB3FFC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(PLEASE CIRCLE)</w:t>
            </w:r>
          </w:p>
        </w:tc>
      </w:tr>
      <w:tr w:rsidR="005E09EA" w:rsidRPr="005C78E0" w14:paraId="60BEFC24" w14:textId="1BAC3B81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68F02B6E" w14:textId="2984B02D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Deteriorated sidewalks</w:t>
            </w:r>
          </w:p>
        </w:tc>
        <w:tc>
          <w:tcPr>
            <w:tcW w:w="177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A37274" w14:textId="0BC870A4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39737D8F" w14:textId="4A986CBE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5E09EA" w:rsidRPr="005C78E0" w14:paraId="2365A41E" w14:textId="062F05C9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19DBE179" w14:textId="3693259F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US"/>
              </w:rPr>
              <w:t>Deteriorated pavement</w:t>
            </w:r>
          </w:p>
        </w:tc>
        <w:tc>
          <w:tcPr>
            <w:tcW w:w="177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850D42" w14:textId="56FC3533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54FDAC90" w14:textId="0A190047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5E09EA" w:rsidRPr="005C78E0" w14:paraId="326B1739" w14:textId="67E53542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0D55DF7B" w14:textId="000C2AFA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Trash</w:t>
            </w:r>
          </w:p>
        </w:tc>
        <w:tc>
          <w:tcPr>
            <w:tcW w:w="177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348979" w14:textId="00EA5492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5F390256" w14:textId="0B646E06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6DD20F66" w14:textId="6E15A118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5166BF9F" w14:textId="45F4B5A0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Graffiti</w:t>
            </w:r>
          </w:p>
        </w:tc>
        <w:tc>
          <w:tcPr>
            <w:tcW w:w="177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B3F579" w14:textId="7D7A71DB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4ED201EA" w14:textId="1E174D6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1577ABED" w14:textId="77777777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37AF7269" w14:textId="665CCF87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igns of vandalism</w:t>
            </w:r>
          </w:p>
        </w:tc>
        <w:tc>
          <w:tcPr>
            <w:tcW w:w="177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C4E72E" w14:textId="02A8C81D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7CE5C306" w14:textId="50B58C9F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1EB3F46F" w14:textId="77777777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6D06AC8F" w14:textId="7FE19BAC" w:rsidR="005E09EA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demned building</w:t>
            </w:r>
          </w:p>
        </w:tc>
        <w:tc>
          <w:tcPr>
            <w:tcW w:w="177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16ECDA" w14:textId="7CB1A606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6E892742" w14:textId="5C8CE36C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4AAE5324" w14:textId="77777777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4F6D999E" w14:textId="1B59A1C7" w:rsidR="005E09EA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Adequate 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street lights</w:t>
            </w:r>
            <w:proofErr w:type="gramEnd"/>
          </w:p>
        </w:tc>
        <w:tc>
          <w:tcPr>
            <w:tcW w:w="177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AB3557" w14:textId="573A9516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sent</w:t>
            </w:r>
          </w:p>
        </w:tc>
        <w:tc>
          <w:tcPr>
            <w:tcW w:w="1786" w:type="dxa"/>
            <w:gridSpan w:val="3"/>
            <w:tcBorders>
              <w:left w:val="single" w:sz="4" w:space="0" w:color="000000"/>
            </w:tcBorders>
            <w:vAlign w:val="center"/>
          </w:tcPr>
          <w:p w14:paraId="552A1682" w14:textId="6531E91B" w:rsidR="005E09EA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sent</w:t>
            </w:r>
          </w:p>
        </w:tc>
      </w:tr>
      <w:tr w:rsidR="005E09EA" w:rsidRPr="005C78E0" w14:paraId="2684A9B0" w14:textId="525CE17D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2EA5B7B0" w14:textId="64BE455F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Tree canopy</w:t>
            </w:r>
          </w:p>
        </w:tc>
        <w:tc>
          <w:tcPr>
            <w:tcW w:w="101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35EBBE" w14:textId="62A811C3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  <w:r w:rsidRPr="00AA6317">
              <w:rPr>
                <w:rFonts w:ascii="Times New Roman" w:hAnsi="Times New Roman" w:cs="Times New Roman"/>
                <w:lang w:val="en-CA"/>
              </w:rPr>
              <w:t>ot at all or a few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1E830E" w14:textId="0DF5B872" w:rsidR="005E09EA" w:rsidRPr="00AA6317" w:rsidRDefault="005E09EA" w:rsidP="005E09EA">
            <w:pPr>
              <w:jc w:val="center"/>
              <w:rPr>
                <w:rFonts w:ascii="Times New Roman" w:hAnsi="Times New Roman" w:cs="Times New Roman"/>
                <w:spacing w:val="-10"/>
                <w:lang w:val="en-CA"/>
              </w:rPr>
            </w:pPr>
            <w:r w:rsidRPr="00AA6317">
              <w:rPr>
                <w:rFonts w:ascii="Times New Roman" w:hAnsi="Times New Roman" w:cs="Times New Roman"/>
                <w:spacing w:val="-10"/>
                <w:lang w:val="en-CA"/>
              </w:rPr>
              <w:t>A few but isolated or only on one street side or not creating much shade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5043498F" w14:textId="0032060B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any</w:t>
            </w:r>
          </w:p>
        </w:tc>
      </w:tr>
      <w:tr w:rsidR="005E09EA" w:rsidRPr="005C78E0" w14:paraId="1041304E" w14:textId="26AE4DDD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4A6E9B1B" w14:textId="50CABC6F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Well-maintained residences/buildings</w:t>
            </w:r>
          </w:p>
        </w:tc>
        <w:tc>
          <w:tcPr>
            <w:tcW w:w="101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2DB996" w14:textId="0622EBC4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>ll or almost al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12FE95" w14:textId="33EF073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>bout ¾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07EDE00B" w14:textId="35BE3923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 xml:space="preserve">bout </w:t>
            </w:r>
            <w:r>
              <w:rPr>
                <w:rFonts w:ascii="Times New Roman" w:hAnsi="Times New Roman" w:cs="Times New Roman"/>
                <w:lang w:val="en-CA"/>
              </w:rPr>
              <w:t>1/2</w:t>
            </w:r>
            <w:r w:rsidRPr="005C78E0">
              <w:rPr>
                <w:rFonts w:ascii="Times New Roman" w:hAnsi="Times New Roman" w:cs="Times New Roman"/>
                <w:lang w:val="en-CA"/>
              </w:rPr>
              <w:t xml:space="preserve"> or less</w:t>
            </w:r>
          </w:p>
        </w:tc>
      </w:tr>
      <w:tr w:rsidR="005E09EA" w:rsidRPr="005C78E0" w14:paraId="46CB738D" w14:textId="7A6418F5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2FE6DD7B" w14:textId="357E212E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Well-maintained front yards</w:t>
            </w:r>
          </w:p>
        </w:tc>
        <w:tc>
          <w:tcPr>
            <w:tcW w:w="101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FBF842" w14:textId="24168821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>ll or almost al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8C7E31" w14:textId="5F4F7C33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>bout ¾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6D1E7127" w14:textId="3A844D65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 xml:space="preserve">bout </w:t>
            </w:r>
            <w:r>
              <w:rPr>
                <w:rFonts w:ascii="Times New Roman" w:hAnsi="Times New Roman" w:cs="Times New Roman"/>
                <w:lang w:val="en-CA"/>
              </w:rPr>
              <w:t>1/2</w:t>
            </w:r>
            <w:r w:rsidRPr="005C78E0">
              <w:rPr>
                <w:rFonts w:ascii="Times New Roman" w:hAnsi="Times New Roman" w:cs="Times New Roman"/>
                <w:lang w:val="en-CA"/>
              </w:rPr>
              <w:t xml:space="preserve"> or less</w:t>
            </w:r>
          </w:p>
        </w:tc>
      </w:tr>
      <w:tr w:rsidR="005E09EA" w:rsidRPr="005C78E0" w14:paraId="190E48D2" w14:textId="2B89C836" w:rsidTr="00AA6317">
        <w:tc>
          <w:tcPr>
            <w:tcW w:w="5791" w:type="dxa"/>
            <w:tcBorders>
              <w:right w:val="single" w:sz="4" w:space="0" w:color="000000"/>
            </w:tcBorders>
            <w:vAlign w:val="center"/>
          </w:tcPr>
          <w:p w14:paraId="061CC716" w14:textId="56A1A29E" w:rsidR="005E09EA" w:rsidRPr="005C78E0" w:rsidRDefault="005E09EA" w:rsidP="005E09EA">
            <w:pPr>
              <w:rPr>
                <w:rFonts w:ascii="Times New Roman" w:hAnsi="Times New Roman" w:cs="Times New Roman"/>
                <w:lang w:val="en-CA"/>
              </w:rPr>
            </w:pPr>
            <w:r w:rsidRPr="005C78E0">
              <w:rPr>
                <w:rFonts w:ascii="Times New Roman" w:hAnsi="Times New Roman" w:cs="Times New Roman"/>
                <w:lang w:val="en-CA"/>
              </w:rPr>
              <w:t>Buildings with decorative features</w:t>
            </w:r>
            <w:r w:rsidR="00E0387D" w:rsidRPr="00E0387D">
              <w:rPr>
                <w:rFonts w:ascii="Times New Roman" w:hAnsi="Times New Roman" w:cs="Times New Roman"/>
                <w:vertAlign w:val="superscript"/>
                <w:lang w:val="en-CA"/>
              </w:rPr>
              <w:t>4</w:t>
            </w:r>
          </w:p>
        </w:tc>
        <w:tc>
          <w:tcPr>
            <w:tcW w:w="101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0A3C17" w14:textId="01CA8120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>ll or almost all</w:t>
            </w:r>
          </w:p>
        </w:tc>
        <w:tc>
          <w:tcPr>
            <w:tcW w:w="156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61DCBB" w14:textId="08F7D2FD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>bout ¾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</w:tcBorders>
            <w:vAlign w:val="center"/>
          </w:tcPr>
          <w:p w14:paraId="5FD292B6" w14:textId="72D07882" w:rsidR="005E09EA" w:rsidRPr="005C78E0" w:rsidRDefault="005E09EA" w:rsidP="005E09E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5C78E0">
              <w:rPr>
                <w:rFonts w:ascii="Times New Roman" w:hAnsi="Times New Roman" w:cs="Times New Roman"/>
                <w:lang w:val="en-CA"/>
              </w:rPr>
              <w:t xml:space="preserve">bout </w:t>
            </w:r>
            <w:r>
              <w:rPr>
                <w:rFonts w:ascii="Times New Roman" w:hAnsi="Times New Roman" w:cs="Times New Roman"/>
                <w:lang w:val="en-CA"/>
              </w:rPr>
              <w:t>1/2</w:t>
            </w:r>
            <w:r w:rsidRPr="005C78E0">
              <w:rPr>
                <w:rFonts w:ascii="Times New Roman" w:hAnsi="Times New Roman" w:cs="Times New Roman"/>
                <w:lang w:val="en-CA"/>
              </w:rPr>
              <w:t xml:space="preserve"> or less</w:t>
            </w:r>
          </w:p>
        </w:tc>
      </w:tr>
    </w:tbl>
    <w:p w14:paraId="5E02DD5B" w14:textId="7C27D5B1" w:rsidR="005C78E0" w:rsidRDefault="005C78E0" w:rsidP="005C78E0">
      <w:pPr>
        <w:rPr>
          <w:rFonts w:ascii="Times New Roman" w:hAnsi="Times New Roman" w:cs="Times New Roman"/>
          <w:lang w:val="en-CA"/>
        </w:rPr>
      </w:pPr>
    </w:p>
    <w:p w14:paraId="193B6921" w14:textId="19227AE0" w:rsidR="00C71191" w:rsidRDefault="00C71191" w:rsidP="005C78E0">
      <w:pPr>
        <w:rPr>
          <w:rFonts w:ascii="Times New Roman" w:hAnsi="Times New Roman" w:cs="Times New Roman"/>
          <w:lang w:val="en-CA"/>
        </w:rPr>
      </w:pPr>
      <w:r w:rsidRPr="00C71191">
        <w:rPr>
          <w:rFonts w:ascii="Times New Roman" w:hAnsi="Times New Roman" w:cs="Times New Roman"/>
          <w:vertAlign w:val="superscript"/>
          <w:lang w:val="en-CA"/>
        </w:rPr>
        <w:t>1</w:t>
      </w:r>
      <w:r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C71191">
        <w:rPr>
          <w:rFonts w:ascii="Times New Roman" w:hAnsi="Times New Roman" w:cs="Times New Roman"/>
          <w:lang w:val="en-CA"/>
        </w:rPr>
        <w:t>Build-outs</w:t>
      </w:r>
      <w:proofErr w:type="gramEnd"/>
      <w:r w:rsidRPr="00C71191">
        <w:rPr>
          <w:rFonts w:ascii="Times New Roman" w:hAnsi="Times New Roman" w:cs="Times New Roman"/>
          <w:lang w:val="en-CA"/>
        </w:rPr>
        <w:t xml:space="preserve"> added to a road at or near the intersection to narrow it.</w:t>
      </w:r>
    </w:p>
    <w:p w14:paraId="6995F7A1" w14:textId="73337D50" w:rsidR="00C71191" w:rsidRDefault="00C71191" w:rsidP="005C78E0">
      <w:pPr>
        <w:rPr>
          <w:rFonts w:ascii="Times New Roman" w:hAnsi="Times New Roman" w:cs="Times New Roman"/>
          <w:lang w:val="en-CA"/>
        </w:rPr>
      </w:pPr>
      <w:r w:rsidRPr="00C71191">
        <w:rPr>
          <w:rFonts w:ascii="Times New Roman" w:hAnsi="Times New Roman" w:cs="Times New Roman"/>
          <w:vertAlign w:val="super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 xml:space="preserve"> Buffer zones include: buffer zone without visual obstruction, buffer zone with visual obstruction, obstruction only.</w:t>
      </w:r>
    </w:p>
    <w:p w14:paraId="1F3DD213" w14:textId="0AD2523A" w:rsidR="00AA6317" w:rsidRDefault="00C71191" w:rsidP="005C78E0">
      <w:pPr>
        <w:rPr>
          <w:rFonts w:ascii="Times New Roman" w:hAnsi="Times New Roman" w:cs="Times New Roman"/>
          <w:lang w:val="en-CA"/>
        </w:rPr>
      </w:pPr>
      <w:r w:rsidRPr="00C71191">
        <w:rPr>
          <w:rFonts w:ascii="Times New Roman" w:hAnsi="Times New Roman" w:cs="Times New Roman"/>
          <w:vertAlign w:val="superscript"/>
          <w:lang w:val="en-CA"/>
        </w:rPr>
        <w:t>3</w:t>
      </w:r>
      <w:r>
        <w:rPr>
          <w:rFonts w:ascii="Times New Roman" w:hAnsi="Times New Roman" w:cs="Times New Roman"/>
          <w:lang w:val="en-CA"/>
        </w:rPr>
        <w:t xml:space="preserve"> </w:t>
      </w:r>
      <w:r w:rsidR="00AA6317">
        <w:rPr>
          <w:rFonts w:ascii="Times New Roman" w:hAnsi="Times New Roman" w:cs="Times New Roman"/>
          <w:lang w:val="en-CA"/>
        </w:rPr>
        <w:t>N/A</w:t>
      </w:r>
      <w:r>
        <w:rPr>
          <w:rFonts w:ascii="Times New Roman" w:hAnsi="Times New Roman" w:cs="Times New Roman"/>
          <w:lang w:val="en-CA"/>
        </w:rPr>
        <w:t xml:space="preserve"> means “not applicable”.</w:t>
      </w:r>
    </w:p>
    <w:p w14:paraId="5D196C38" w14:textId="77777777" w:rsidR="001855FC" w:rsidRDefault="00E0387D">
      <w:pPr>
        <w:rPr>
          <w:rFonts w:ascii="Times New Roman" w:hAnsi="Times New Roman" w:cs="Times New Roman"/>
          <w:lang w:val="en-CA"/>
        </w:rPr>
      </w:pPr>
      <w:r w:rsidRPr="00E0387D">
        <w:rPr>
          <w:rFonts w:ascii="Times New Roman" w:hAnsi="Times New Roman" w:cs="Times New Roman"/>
          <w:vertAlign w:val="superscript"/>
          <w:lang w:val="en-CA"/>
        </w:rPr>
        <w:t xml:space="preserve">4 </w:t>
      </w:r>
      <w:r w:rsidRPr="00E0387D">
        <w:rPr>
          <w:rFonts w:ascii="Times New Roman" w:hAnsi="Times New Roman" w:cs="Times New Roman"/>
          <w:lang w:val="en-CA"/>
        </w:rPr>
        <w:t xml:space="preserve">Decorative features refer to items that are meant to embellish the outdoor spaces. Examples include, but are not limited to plants, flowers, well-kept </w:t>
      </w:r>
      <w:proofErr w:type="gramStart"/>
      <w:r w:rsidRPr="00E0387D">
        <w:rPr>
          <w:rFonts w:ascii="Times New Roman" w:hAnsi="Times New Roman" w:cs="Times New Roman"/>
          <w:lang w:val="en-CA"/>
        </w:rPr>
        <w:t>bushes</w:t>
      </w:r>
      <w:proofErr w:type="gramEnd"/>
      <w:r w:rsidRPr="00E0387D">
        <w:rPr>
          <w:rFonts w:ascii="Times New Roman" w:hAnsi="Times New Roman" w:cs="Times New Roman"/>
          <w:lang w:val="en-CA"/>
        </w:rPr>
        <w:t xml:space="preserve"> and decorative objects.</w:t>
      </w:r>
    </w:p>
    <w:p w14:paraId="655AA1FA" w14:textId="77777777" w:rsidR="001855FC" w:rsidRDefault="001855FC">
      <w:pPr>
        <w:rPr>
          <w:rFonts w:ascii="Times New Roman" w:hAnsi="Times New Roman" w:cs="Times New Roman"/>
          <w:lang w:val="en-CA"/>
        </w:rPr>
      </w:pPr>
    </w:p>
    <w:p w14:paraId="0062B25D" w14:textId="0D5C0CCF" w:rsidR="00AA6317" w:rsidRPr="00A26C2B" w:rsidRDefault="001855FC" w:rsidP="00BA09CE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A26C2B">
        <w:rPr>
          <w:rFonts w:ascii="Times New Roman" w:hAnsi="Times New Roman" w:cs="Times New Roman"/>
          <w:i/>
          <w:iCs/>
          <w:lang w:val="en-US"/>
        </w:rPr>
        <w:t xml:space="preserve">Tool developed by: Jean-Baptiste Roberge, </w:t>
      </w:r>
      <w:proofErr w:type="spellStart"/>
      <w:r w:rsidRPr="00A26C2B">
        <w:rPr>
          <w:rFonts w:ascii="Times New Roman" w:hAnsi="Times New Roman" w:cs="Times New Roman"/>
          <w:i/>
          <w:iCs/>
          <w:lang w:val="en-US"/>
        </w:rPr>
        <w:t>Gisèle</w:t>
      </w:r>
      <w:proofErr w:type="spellEnd"/>
      <w:r w:rsidRPr="00A26C2B">
        <w:rPr>
          <w:rFonts w:ascii="Times New Roman" w:hAnsi="Times New Roman" w:cs="Times New Roman"/>
          <w:i/>
          <w:iCs/>
          <w:lang w:val="en-US"/>
        </w:rPr>
        <w:t xml:space="preserve"> Contreras, Lisa </w:t>
      </w:r>
      <w:proofErr w:type="spellStart"/>
      <w:r w:rsidRPr="00A26C2B">
        <w:rPr>
          <w:rFonts w:ascii="Times New Roman" w:hAnsi="Times New Roman" w:cs="Times New Roman"/>
          <w:i/>
          <w:iCs/>
          <w:lang w:val="en-US"/>
        </w:rPr>
        <w:t>Kakinami</w:t>
      </w:r>
      <w:proofErr w:type="spellEnd"/>
      <w:r w:rsidRPr="00A26C2B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A26C2B">
        <w:rPr>
          <w:rFonts w:ascii="Times New Roman" w:hAnsi="Times New Roman" w:cs="Times New Roman"/>
          <w:i/>
          <w:iCs/>
          <w:lang w:val="en-CA"/>
        </w:rPr>
        <w:t>Andraea</w:t>
      </w:r>
      <w:proofErr w:type="spellEnd"/>
      <w:r w:rsidRPr="00A26C2B">
        <w:rPr>
          <w:rFonts w:ascii="Times New Roman" w:hAnsi="Times New Roman" w:cs="Times New Roman"/>
          <w:i/>
          <w:iCs/>
          <w:lang w:val="en-CA"/>
        </w:rPr>
        <w:t xml:space="preserve"> Van Hulst, </w:t>
      </w:r>
      <w:proofErr w:type="spellStart"/>
      <w:r w:rsidRPr="00A26C2B">
        <w:rPr>
          <w:rFonts w:ascii="Times New Roman" w:hAnsi="Times New Roman" w:cs="Times New Roman"/>
          <w:i/>
          <w:iCs/>
          <w:lang w:val="en-US"/>
        </w:rPr>
        <w:t>Mélanie</w:t>
      </w:r>
      <w:proofErr w:type="spellEnd"/>
      <w:r w:rsidRPr="00A26C2B">
        <w:rPr>
          <w:rFonts w:ascii="Times New Roman" w:hAnsi="Times New Roman" w:cs="Times New Roman"/>
          <w:i/>
          <w:iCs/>
          <w:lang w:val="en-US"/>
        </w:rPr>
        <w:t xml:space="preserve"> Henderson, and Tracie A. Barnett. The original </w:t>
      </w:r>
      <w:proofErr w:type="spellStart"/>
      <w:r w:rsidRPr="00A26C2B">
        <w:rPr>
          <w:rFonts w:ascii="Times New Roman" w:hAnsi="Times New Roman" w:cs="Times New Roman"/>
          <w:i/>
          <w:iCs/>
          <w:lang w:val="en-US"/>
        </w:rPr>
        <w:t>neighbourhood</w:t>
      </w:r>
      <w:proofErr w:type="spellEnd"/>
      <w:r w:rsidRPr="00A26C2B">
        <w:rPr>
          <w:rFonts w:ascii="Times New Roman" w:hAnsi="Times New Roman" w:cs="Times New Roman"/>
          <w:i/>
          <w:iCs/>
          <w:lang w:val="en-US"/>
        </w:rPr>
        <w:t xml:space="preserve"> audit tool was designed to be used on-site. It was adapted by </w:t>
      </w:r>
      <w:proofErr w:type="spellStart"/>
      <w:r w:rsidRPr="00A26C2B">
        <w:rPr>
          <w:rFonts w:ascii="Times New Roman" w:hAnsi="Times New Roman" w:cs="Times New Roman"/>
          <w:i/>
          <w:iCs/>
          <w:lang w:val="en-CA"/>
        </w:rPr>
        <w:t>Andraea</w:t>
      </w:r>
      <w:proofErr w:type="spellEnd"/>
      <w:r w:rsidRPr="00A26C2B">
        <w:rPr>
          <w:rFonts w:ascii="Times New Roman" w:hAnsi="Times New Roman" w:cs="Times New Roman"/>
          <w:i/>
          <w:iCs/>
          <w:lang w:val="en-CA"/>
        </w:rPr>
        <w:t xml:space="preserve"> Van </w:t>
      </w:r>
      <w:proofErr w:type="spellStart"/>
      <w:r w:rsidRPr="00A26C2B">
        <w:rPr>
          <w:rFonts w:ascii="Times New Roman" w:hAnsi="Times New Roman" w:cs="Times New Roman"/>
          <w:i/>
          <w:iCs/>
          <w:lang w:val="en-CA"/>
        </w:rPr>
        <w:t>Huls</w:t>
      </w:r>
      <w:proofErr w:type="spellEnd"/>
      <w:r w:rsidRPr="00A26C2B">
        <w:rPr>
          <w:rFonts w:ascii="Times New Roman" w:hAnsi="Times New Roman" w:cs="Times New Roman"/>
          <w:i/>
          <w:iCs/>
          <w:lang w:val="en-CA"/>
        </w:rPr>
        <w:t xml:space="preserve"> and Tracie </w:t>
      </w:r>
      <w:r w:rsidRPr="00A26C2B">
        <w:rPr>
          <w:rFonts w:ascii="Times New Roman" w:hAnsi="Times New Roman" w:cs="Times New Roman"/>
          <w:i/>
          <w:iCs/>
          <w:lang w:val="en-US"/>
        </w:rPr>
        <w:t>Barnett in part from existing validated tools.</w:t>
      </w:r>
      <w:r w:rsidR="00AA6317" w:rsidRPr="00A26C2B">
        <w:rPr>
          <w:rFonts w:ascii="Times New Roman" w:hAnsi="Times New Roman" w:cs="Times New Roman"/>
          <w:i/>
          <w:iCs/>
          <w:lang w:val="en-CA"/>
        </w:rPr>
        <w:br w:type="page"/>
      </w:r>
    </w:p>
    <w:p w14:paraId="2F5C6237" w14:textId="77777777" w:rsidR="00AA6317" w:rsidRPr="005C78E0" w:rsidRDefault="00AA6317" w:rsidP="00AA6317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C78E0">
        <w:rPr>
          <w:rFonts w:ascii="Times New Roman" w:hAnsi="Times New Roman" w:cs="Times New Roman"/>
          <w:b/>
          <w:bCs/>
          <w:lang w:val="en-US"/>
        </w:rPr>
        <w:lastRenderedPageBreak/>
        <w:t>QUALITY-NHOOD tool</w:t>
      </w:r>
    </w:p>
    <w:p w14:paraId="063092CE" w14:textId="77777777" w:rsidR="00AA6317" w:rsidRDefault="00AA6317" w:rsidP="00AA6317">
      <w:pPr>
        <w:jc w:val="center"/>
        <w:rPr>
          <w:rFonts w:ascii="Times New Roman" w:hAnsi="Times New Roman" w:cs="Times New Roman"/>
          <w:lang w:val="en-US"/>
        </w:rPr>
      </w:pPr>
      <w:r w:rsidRPr="005C78E0">
        <w:rPr>
          <w:rFonts w:ascii="Times New Roman" w:hAnsi="Times New Roman" w:cs="Times New Roman"/>
          <w:lang w:val="en-US"/>
        </w:rPr>
        <w:t>A desk-based audit instrument that uses Google Street View ®</w:t>
      </w:r>
    </w:p>
    <w:p w14:paraId="107C8C81" w14:textId="77777777" w:rsidR="00AA6317" w:rsidRDefault="00AA6317" w:rsidP="00AA6317">
      <w:pPr>
        <w:jc w:val="center"/>
        <w:rPr>
          <w:rFonts w:ascii="Times New Roman" w:hAnsi="Times New Roman" w:cs="Times New Roman"/>
          <w:lang w:val="en-US"/>
        </w:rPr>
      </w:pPr>
      <w:r w:rsidRPr="005C78E0">
        <w:rPr>
          <w:rFonts w:ascii="Times New Roman" w:hAnsi="Times New Roman" w:cs="Times New Roman"/>
          <w:lang w:val="en-US"/>
        </w:rPr>
        <w:t xml:space="preserve">to assess street- and </w:t>
      </w:r>
      <w:proofErr w:type="spellStart"/>
      <w:r w:rsidRPr="005C78E0">
        <w:rPr>
          <w:rFonts w:ascii="Times New Roman" w:hAnsi="Times New Roman" w:cs="Times New Roman"/>
          <w:lang w:val="en-US"/>
        </w:rPr>
        <w:t>neighbourhood</w:t>
      </w:r>
      <w:proofErr w:type="spellEnd"/>
      <w:r w:rsidRPr="005C78E0">
        <w:rPr>
          <w:rFonts w:ascii="Times New Roman" w:hAnsi="Times New Roman" w:cs="Times New Roman"/>
          <w:lang w:val="en-US"/>
        </w:rPr>
        <w:t>-level features relevant to pediatric obesity</w:t>
      </w:r>
    </w:p>
    <w:p w14:paraId="1526F606" w14:textId="77777777" w:rsidR="00AA6317" w:rsidRDefault="00AA6317" w:rsidP="00AA6317">
      <w:pPr>
        <w:rPr>
          <w:rFonts w:ascii="Times New Roman" w:hAnsi="Times New Roman" w:cs="Times New Roman"/>
          <w:lang w:val="en-US"/>
        </w:rPr>
      </w:pPr>
    </w:p>
    <w:p w14:paraId="12B910C2" w14:textId="1ECE1F66" w:rsidR="00AA6317" w:rsidRDefault="00241D76" w:rsidP="00AA6317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EIGHBOURHOOD</w:t>
      </w:r>
      <w:r w:rsidR="00AA6317" w:rsidRPr="00AA6317">
        <w:rPr>
          <w:rFonts w:ascii="Times New Roman" w:hAnsi="Times New Roman" w:cs="Times New Roman"/>
          <w:b/>
          <w:bCs/>
          <w:lang w:val="en-US"/>
        </w:rPr>
        <w:t xml:space="preserve"> FORM</w:t>
      </w:r>
      <w:r w:rsidR="002A7922">
        <w:rPr>
          <w:rFonts w:ascii="Times New Roman" w:hAnsi="Times New Roman" w:cs="Times New Roman"/>
          <w:b/>
          <w:bCs/>
          <w:lang w:val="en-US"/>
        </w:rPr>
        <w:t xml:space="preserve"> (9 ITEMS)</w:t>
      </w:r>
    </w:p>
    <w:p w14:paraId="46D2881B" w14:textId="3B0B8B64" w:rsidR="00A12A69" w:rsidRPr="00A12A69" w:rsidRDefault="00A12A69" w:rsidP="00AA6317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 form/</w:t>
      </w:r>
      <w:proofErr w:type="spellStart"/>
      <w:r>
        <w:rPr>
          <w:rFonts w:ascii="Times New Roman" w:hAnsi="Times New Roman" w:cs="Times New Roman"/>
          <w:lang w:val="en-US"/>
        </w:rPr>
        <w:t>neighbourhood</w:t>
      </w:r>
      <w:proofErr w:type="spellEnd"/>
    </w:p>
    <w:p w14:paraId="60C4AE61" w14:textId="77777777" w:rsidR="00AA6317" w:rsidRDefault="00AA6317" w:rsidP="00AA6317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9350"/>
      </w:tblGrid>
      <w:tr w:rsidR="00AA6317" w14:paraId="3D03311E" w14:textId="77777777" w:rsidTr="004023E5">
        <w:tc>
          <w:tcPr>
            <w:tcW w:w="9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22693DC" w14:textId="0D92290A" w:rsidR="00AA6317" w:rsidRPr="00FB3FFC" w:rsidRDefault="00AA6317" w:rsidP="004023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3FFC">
              <w:rPr>
                <w:rFonts w:ascii="Times New Roman" w:hAnsi="Times New Roman" w:cs="Times New Roman"/>
                <w:i/>
                <w:iCs/>
                <w:lang w:val="en-US"/>
              </w:rPr>
              <w:t>Identification</w:t>
            </w:r>
            <w:r w:rsidR="00FB3F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FB3FFC" w:rsidRPr="00FB3FFC">
              <w:rPr>
                <w:rFonts w:ascii="Times New Roman" w:hAnsi="Times New Roman" w:cs="Times New Roman"/>
                <w:b/>
                <w:bCs/>
                <w:lang w:val="en-US"/>
              </w:rPr>
              <w:t>(PLEASE COMPLETE)</w:t>
            </w:r>
          </w:p>
        </w:tc>
      </w:tr>
      <w:tr w:rsidR="00AA6317" w:rsidRPr="00A82918" w14:paraId="74B8C549" w14:textId="77777777" w:rsidTr="004023E5">
        <w:tc>
          <w:tcPr>
            <w:tcW w:w="9350" w:type="dxa"/>
            <w:shd w:val="clear" w:color="auto" w:fill="auto"/>
          </w:tcPr>
          <w:p w14:paraId="3E802FB4" w14:textId="77777777" w:rsidR="00AA6317" w:rsidRDefault="00AA6317" w:rsidP="004023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er ID: __________</w:t>
            </w:r>
          </w:p>
          <w:p w14:paraId="56B2E421" w14:textId="77777777" w:rsidR="00AA6317" w:rsidRDefault="00AA6317" w:rsidP="004023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D: __________</w:t>
            </w:r>
          </w:p>
          <w:p w14:paraId="27E6BABA" w14:textId="77777777" w:rsidR="00AA6317" w:rsidRDefault="00AA6317" w:rsidP="004023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eet Segment ID: __________</w:t>
            </w:r>
          </w:p>
          <w:p w14:paraId="59964B42" w14:textId="77777777" w:rsidR="00AA6317" w:rsidRDefault="00AA6317" w:rsidP="004023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of observation: __________</w:t>
            </w:r>
          </w:p>
          <w:p w14:paraId="75D20D12" w14:textId="77777777" w:rsidR="00AA6317" w:rsidRDefault="00AA6317" w:rsidP="004023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ate of </w:t>
            </w:r>
            <w:r w:rsidRPr="005C78E0">
              <w:rPr>
                <w:rFonts w:ascii="Times New Roman" w:hAnsi="Times New Roman" w:cs="Times New Roman"/>
                <w:lang w:val="en-US"/>
              </w:rPr>
              <w:t>Google Street View ®</w:t>
            </w:r>
            <w:r>
              <w:rPr>
                <w:rFonts w:ascii="Times New Roman" w:hAnsi="Times New Roman" w:cs="Times New Roman"/>
                <w:lang w:val="en-US"/>
              </w:rPr>
              <w:t xml:space="preserve"> images: __________</w:t>
            </w:r>
          </w:p>
          <w:p w14:paraId="164C7389" w14:textId="77777777" w:rsidR="00AA6317" w:rsidRDefault="00AA6317" w:rsidP="004023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ation Starting Time (00:00): __________</w:t>
            </w:r>
          </w:p>
          <w:p w14:paraId="0DF91C53" w14:textId="77777777" w:rsidR="00AA6317" w:rsidRDefault="00AA6317" w:rsidP="004023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ation Ending Time (00:00): __________</w:t>
            </w:r>
          </w:p>
          <w:p w14:paraId="28C04F8E" w14:textId="77777777" w:rsidR="00AA6317" w:rsidRPr="00AA6317" w:rsidRDefault="00AA6317" w:rsidP="004023E5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</w:tbl>
    <w:p w14:paraId="2EF2BE95" w14:textId="231E9F0C" w:rsidR="00AA6317" w:rsidRDefault="00AA6317" w:rsidP="005C78E0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356" w:type="dxa"/>
        <w:tblInd w:w="-5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5721"/>
        <w:gridCol w:w="1817"/>
        <w:gridCol w:w="1818"/>
      </w:tblGrid>
      <w:tr w:rsidR="00AA6317" w:rsidRPr="005C78E0" w14:paraId="3FEB1BD9" w14:textId="77777777" w:rsidTr="004023E5">
        <w:tc>
          <w:tcPr>
            <w:tcW w:w="9356" w:type="dxa"/>
            <w:gridSpan w:val="3"/>
            <w:shd w:val="clear" w:color="auto" w:fill="BFBFBF" w:themeFill="background1" w:themeFillShade="BF"/>
          </w:tcPr>
          <w:p w14:paraId="4654D7E4" w14:textId="4215DF5A" w:rsidR="00AA6317" w:rsidRPr="005C78E0" w:rsidRDefault="00AA6317" w:rsidP="004023E5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5C78E0">
              <w:rPr>
                <w:rFonts w:ascii="Times New Roman" w:hAnsi="Times New Roman" w:cs="Times New Roman"/>
                <w:bCs/>
                <w:i/>
                <w:iCs/>
                <w:lang w:val="en-CA"/>
              </w:rPr>
              <w:t xml:space="preserve">General impression </w:t>
            </w:r>
            <w:r w:rsidR="00241D76">
              <w:rPr>
                <w:rFonts w:ascii="Times New Roman" w:hAnsi="Times New Roman" w:cs="Times New Roman"/>
                <w:bCs/>
                <w:lang w:val="en-CA"/>
              </w:rPr>
              <w:t>(</w:t>
            </w:r>
            <w:r w:rsidR="00241D76" w:rsidRPr="00241D76">
              <w:rPr>
                <w:rFonts w:ascii="Times New Roman" w:hAnsi="Times New Roman" w:cs="Times New Roman"/>
                <w:b/>
                <w:lang w:val="en-CA"/>
              </w:rPr>
              <w:t>PLEASE CIRCLE)</w:t>
            </w:r>
          </w:p>
        </w:tc>
      </w:tr>
      <w:tr w:rsidR="00C71191" w:rsidRPr="00A82918" w14:paraId="1B5F90B7" w14:textId="700CF94E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39981B64" w14:textId="35058681" w:rsidR="00C71191" w:rsidRPr="005C78E0" w:rsidRDefault="00C71191" w:rsidP="00241D76">
            <w:pPr>
              <w:rPr>
                <w:rFonts w:ascii="Times New Roman" w:hAnsi="Times New Roman" w:cs="Times New Roman"/>
                <w:b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Safety from vehicular traffic for pedestrians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E7925F" w14:textId="6151ACE9" w:rsidR="00C71191" w:rsidRPr="005E09EA" w:rsidRDefault="00C71191" w:rsidP="00241D76">
            <w:pPr>
              <w:jc w:val="center"/>
              <w:rPr>
                <w:rFonts w:ascii="Times New Roman" w:hAnsi="Times New Roman" w:cs="Times New Roman"/>
                <w:bCs/>
                <w:iCs/>
                <w:lang w:val="en-CA"/>
              </w:rPr>
            </w:pPr>
            <w:r>
              <w:rPr>
                <w:rFonts w:ascii="Times New Roman" w:hAnsi="Times New Roman" w:cs="Times New Roman"/>
                <w:bCs/>
                <w:iCs/>
                <w:lang w:val="en-CA"/>
              </w:rPr>
              <w:t>Safe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3CC522B1" w14:textId="766BE4D0" w:rsidR="00C71191" w:rsidRPr="00241D76" w:rsidRDefault="00C71191" w:rsidP="00241D76">
            <w:pPr>
              <w:jc w:val="center"/>
              <w:rPr>
                <w:rFonts w:ascii="Times New Roman" w:hAnsi="Times New Roman" w:cs="Times New Roman"/>
                <w:bCs/>
                <w:iCs/>
                <w:lang w:val="en-CA"/>
              </w:rPr>
            </w:pPr>
            <w:r>
              <w:rPr>
                <w:rFonts w:ascii="Times New Roman" w:hAnsi="Times New Roman" w:cs="Times New Roman"/>
                <w:bCs/>
                <w:iCs/>
                <w:lang w:val="en-CA"/>
              </w:rPr>
              <w:t xml:space="preserve">A little, </w:t>
            </w:r>
            <w:proofErr w:type="gramStart"/>
            <w:r>
              <w:rPr>
                <w:rFonts w:ascii="Times New Roman" w:hAnsi="Times New Roman" w:cs="Times New Roman"/>
                <w:bCs/>
                <w:iCs/>
                <w:lang w:val="en-CA"/>
              </w:rPr>
              <w:t>quite</w:t>
            </w:r>
            <w:proofErr w:type="gramEnd"/>
            <w:r>
              <w:rPr>
                <w:rFonts w:ascii="Times New Roman" w:hAnsi="Times New Roman" w:cs="Times New Roman"/>
                <w:bCs/>
                <w:iCs/>
                <w:lang w:val="en-CA"/>
              </w:rPr>
              <w:t>, very unsafe</w:t>
            </w:r>
          </w:p>
        </w:tc>
      </w:tr>
      <w:tr w:rsidR="00C71191" w:rsidRPr="00A82918" w14:paraId="69DC0E7B" w14:textId="3CB2D68F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3C3F7799" w14:textId="6D49A78A" w:rsidR="00C71191" w:rsidRPr="005C78E0" w:rsidRDefault="00C71191" w:rsidP="00241D76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Safety from vehicular traffic for cyclists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F51C8A" w14:textId="1E820622" w:rsidR="00C71191" w:rsidRPr="00241D76" w:rsidRDefault="00C71191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Safe 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33DDF9CD" w14:textId="77379704" w:rsidR="00C71191" w:rsidRPr="00241D76" w:rsidRDefault="00C71191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bCs/>
                <w:iCs/>
                <w:lang w:val="en-CA"/>
              </w:rPr>
              <w:t xml:space="preserve">A little, </w:t>
            </w:r>
            <w:proofErr w:type="gramStart"/>
            <w:r>
              <w:rPr>
                <w:rFonts w:ascii="Times New Roman" w:hAnsi="Times New Roman" w:cs="Times New Roman"/>
                <w:bCs/>
                <w:iCs/>
                <w:lang w:val="en-CA"/>
              </w:rPr>
              <w:t>quite</w:t>
            </w:r>
            <w:proofErr w:type="gramEnd"/>
            <w:r>
              <w:rPr>
                <w:rFonts w:ascii="Times New Roman" w:hAnsi="Times New Roman" w:cs="Times New Roman"/>
                <w:bCs/>
                <w:iCs/>
                <w:lang w:val="en-CA"/>
              </w:rPr>
              <w:t>, very unsafe</w:t>
            </w:r>
          </w:p>
        </w:tc>
      </w:tr>
      <w:tr w:rsidR="005E09EA" w:rsidRPr="005C78E0" w14:paraId="2638C812" w14:textId="5A7C4CD1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3A248616" w14:textId="5782E911" w:rsidR="005E09EA" w:rsidRPr="005C78E0" w:rsidRDefault="005E09EA" w:rsidP="00241D76">
            <w:pPr>
              <w:rPr>
                <w:rFonts w:ascii="Times New Roman" w:hAnsi="Times New Roman" w:cs="Times New Roman"/>
                <w:iCs/>
                <w:vertAlign w:val="superscript"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Effort required to get around on foot</w:t>
            </w:r>
            <w:r w:rsidR="00E24766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1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5AC6F9" w14:textId="4D465F35" w:rsidR="005E09EA" w:rsidRPr="00241D76" w:rsidRDefault="00241D76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None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6D9BDC11" w14:textId="32C08B02" w:rsidR="005E09EA" w:rsidRPr="00241D76" w:rsidRDefault="00241D76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Any</w:t>
            </w:r>
          </w:p>
        </w:tc>
      </w:tr>
      <w:tr w:rsidR="00241D76" w:rsidRPr="005C78E0" w14:paraId="60932F47" w14:textId="6789D80E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6B60185A" w14:textId="543423D1" w:rsidR="00241D76" w:rsidRPr="005C78E0" w:rsidRDefault="00241D76" w:rsidP="00241D76">
            <w:pPr>
              <w:rPr>
                <w:rFonts w:ascii="Times New Roman" w:hAnsi="Times New Roman" w:cs="Times New Roman"/>
                <w:iCs/>
                <w:vertAlign w:val="superscript"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Effort required to get around by bicycle</w:t>
            </w:r>
            <w:r w:rsidR="00E24766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1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6A787F" w14:textId="70F7A0DE" w:rsidR="00241D76" w:rsidRPr="005C78E0" w:rsidRDefault="00241D76" w:rsidP="00241D76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None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2E328022" w14:textId="66E3551D" w:rsidR="00241D76" w:rsidRPr="005C78E0" w:rsidRDefault="00241D76" w:rsidP="00241D76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Any</w:t>
            </w:r>
          </w:p>
        </w:tc>
      </w:tr>
      <w:tr w:rsidR="00E24766" w:rsidRPr="00A82918" w14:paraId="7E6FDDA8" w14:textId="2D314678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098996EE" w14:textId="6A6BB39B" w:rsidR="00E24766" w:rsidRPr="005C78E0" w:rsidRDefault="00E24766" w:rsidP="00241D76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Overall neighbo</w:t>
            </w:r>
            <w:r w:rsidR="00A82918">
              <w:rPr>
                <w:rFonts w:ascii="Times New Roman" w:hAnsi="Times New Roman" w:cs="Times New Roman"/>
                <w:iCs/>
                <w:lang w:val="en-CA"/>
              </w:rPr>
              <w:t>u</w:t>
            </w:r>
            <w:r w:rsidRPr="005C78E0">
              <w:rPr>
                <w:rFonts w:ascii="Times New Roman" w:hAnsi="Times New Roman" w:cs="Times New Roman"/>
                <w:iCs/>
                <w:lang w:val="en-CA"/>
              </w:rPr>
              <w:t>rhood safety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709C66" w14:textId="670803FD" w:rsidR="00E24766" w:rsidRPr="00241D76" w:rsidRDefault="00E24766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Very safe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5669392B" w14:textId="50B8B797" w:rsidR="00E24766" w:rsidRPr="00E24766" w:rsidRDefault="00E24766" w:rsidP="00241D76">
            <w:pPr>
              <w:jc w:val="center"/>
              <w:rPr>
                <w:rFonts w:ascii="Times New Roman" w:hAnsi="Times New Roman" w:cs="Times New Roman"/>
                <w:iCs/>
                <w:spacing w:val="-10"/>
                <w:lang w:val="en-CA"/>
              </w:rPr>
            </w:pPr>
            <w:r w:rsidRPr="00E24766">
              <w:rPr>
                <w:rFonts w:ascii="Times New Roman" w:hAnsi="Times New Roman" w:cs="Times New Roman"/>
                <w:iCs/>
                <w:spacing w:val="-10"/>
                <w:lang w:val="en-CA"/>
              </w:rPr>
              <w:t>Mostly, somewhat, not at all safe</w:t>
            </w:r>
          </w:p>
        </w:tc>
      </w:tr>
      <w:tr w:rsidR="00241D76" w:rsidRPr="005C78E0" w14:paraId="616BEFDF" w14:textId="700D1895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249774E3" w14:textId="7CE171B6" w:rsidR="00241D76" w:rsidRPr="005C78E0" w:rsidRDefault="00241D76" w:rsidP="00241D76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Natural spaces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F6F271" w14:textId="47B3AB2A" w:rsidR="00241D76" w:rsidRPr="005C78E0" w:rsidRDefault="00241D76" w:rsidP="00241D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any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4174F8ED" w14:textId="048C4C32" w:rsidR="00241D76" w:rsidRPr="005C78E0" w:rsidRDefault="00241D76" w:rsidP="00241D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ew</w:t>
            </w:r>
          </w:p>
        </w:tc>
      </w:tr>
      <w:tr w:rsidR="00241D76" w:rsidRPr="005C78E0" w14:paraId="57DE3103" w14:textId="2319FACD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04DE1BD3" w14:textId="6FD45C15" w:rsidR="00241D76" w:rsidRPr="005C78E0" w:rsidRDefault="00241D76" w:rsidP="00241D76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Signs of social disorder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1DBAD3" w14:textId="2DCF665A" w:rsidR="00241D76" w:rsidRPr="00241D76" w:rsidRDefault="00241D76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None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36B74E6F" w14:textId="08A707E7" w:rsidR="00241D76" w:rsidRPr="00241D76" w:rsidRDefault="00241D76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Ant</w:t>
            </w:r>
          </w:p>
        </w:tc>
      </w:tr>
      <w:tr w:rsidR="00E24766" w:rsidRPr="00A82918" w14:paraId="00A09D9C" w14:textId="0EF49FF6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020B253F" w14:textId="0F69E78B" w:rsidR="00E24766" w:rsidRPr="005C78E0" w:rsidRDefault="00E24766" w:rsidP="00241D76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General ambiance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31B802" w14:textId="448F8F8F" w:rsidR="00E24766" w:rsidRPr="00241D76" w:rsidRDefault="00E24766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Very, quite pleasurable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59A9630D" w14:textId="621BB6D5" w:rsidR="00E24766" w:rsidRPr="00241D76" w:rsidRDefault="00E24766" w:rsidP="00241D7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pacing w:val="-10"/>
                <w:lang w:val="en-CA"/>
              </w:rPr>
              <w:t>More or less, not</w:t>
            </w:r>
            <w:proofErr w:type="gramEnd"/>
            <w:r>
              <w:rPr>
                <w:rFonts w:ascii="Times New Roman" w:hAnsi="Times New Roman" w:cs="Times New Roman"/>
                <w:iCs/>
                <w:spacing w:val="-10"/>
                <w:lang w:val="en-CA"/>
              </w:rPr>
              <w:t xml:space="preserve"> at all pleasurable</w:t>
            </w:r>
          </w:p>
        </w:tc>
      </w:tr>
      <w:tr w:rsidR="00E24766" w:rsidRPr="00A82918" w14:paraId="05D412DE" w14:textId="769B21D9" w:rsidTr="00E24766"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14:paraId="2CCB143C" w14:textId="133B2AB6" w:rsidR="00E24766" w:rsidRPr="005C78E0" w:rsidRDefault="00E24766" w:rsidP="00E24766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5C78E0">
              <w:rPr>
                <w:rFonts w:ascii="Times New Roman" w:hAnsi="Times New Roman" w:cs="Times New Roman"/>
                <w:iCs/>
                <w:lang w:val="en-CA"/>
              </w:rPr>
              <w:t>General aesthetics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6D54F8" w14:textId="56F30465" w:rsidR="00E24766" w:rsidRPr="00241D76" w:rsidRDefault="00E24766" w:rsidP="00E24766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Very, quite pleasurable</w:t>
            </w:r>
          </w:p>
        </w:tc>
        <w:tc>
          <w:tcPr>
            <w:tcW w:w="1818" w:type="dxa"/>
            <w:tcBorders>
              <w:left w:val="single" w:sz="4" w:space="0" w:color="000000"/>
            </w:tcBorders>
            <w:vAlign w:val="center"/>
          </w:tcPr>
          <w:p w14:paraId="386E8196" w14:textId="43FC8270" w:rsidR="00E24766" w:rsidRPr="005C78E0" w:rsidRDefault="00E24766" w:rsidP="00E24766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pacing w:val="-10"/>
                <w:lang w:val="en-CA"/>
              </w:rPr>
              <w:t>More or less, not</w:t>
            </w:r>
            <w:proofErr w:type="gramEnd"/>
            <w:r>
              <w:rPr>
                <w:rFonts w:ascii="Times New Roman" w:hAnsi="Times New Roman" w:cs="Times New Roman"/>
                <w:iCs/>
                <w:spacing w:val="-10"/>
                <w:lang w:val="en-CA"/>
              </w:rPr>
              <w:t xml:space="preserve"> at all pleasurable</w:t>
            </w:r>
          </w:p>
        </w:tc>
      </w:tr>
    </w:tbl>
    <w:p w14:paraId="68C86467" w14:textId="6F4EDF51" w:rsidR="00AA6317" w:rsidRDefault="00AA6317" w:rsidP="005C78E0">
      <w:pPr>
        <w:rPr>
          <w:rFonts w:ascii="Times New Roman" w:hAnsi="Times New Roman" w:cs="Times New Roman"/>
          <w:lang w:val="en-CA"/>
        </w:rPr>
      </w:pPr>
    </w:p>
    <w:p w14:paraId="3FDA10D3" w14:textId="5AA274BB" w:rsidR="00E24766" w:rsidRDefault="00E24766" w:rsidP="005C78E0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1</w:t>
      </w:r>
      <w:r>
        <w:rPr>
          <w:rFonts w:ascii="Times New Roman" w:hAnsi="Times New Roman" w:cs="Times New Roman"/>
          <w:lang w:val="en-CA"/>
        </w:rPr>
        <w:t xml:space="preserve"> </w:t>
      </w:r>
      <w:r w:rsidRPr="00E24766">
        <w:rPr>
          <w:rFonts w:ascii="Times New Roman" w:hAnsi="Times New Roman" w:cs="Times New Roman"/>
          <w:lang w:val="en-CA"/>
        </w:rPr>
        <w:t>For effort to get around, any effort includes: a little effort / much, and a great deal of effort.</w:t>
      </w:r>
    </w:p>
    <w:p w14:paraId="25651263" w14:textId="317F1B62" w:rsidR="005C77DB" w:rsidRDefault="005C77DB" w:rsidP="005C78E0">
      <w:pPr>
        <w:rPr>
          <w:rFonts w:ascii="Times New Roman" w:hAnsi="Times New Roman" w:cs="Times New Roman"/>
          <w:lang w:val="en-CA"/>
        </w:rPr>
      </w:pPr>
    </w:p>
    <w:p w14:paraId="7DEEAA8C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6B24856B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10EFA958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208973AC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023020D1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233E26B7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55FE9CC7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31D42AA0" w14:textId="77777777" w:rsidR="005C77DB" w:rsidRDefault="005C77DB" w:rsidP="005C77DB">
      <w:pPr>
        <w:rPr>
          <w:rFonts w:ascii="Times New Roman" w:hAnsi="Times New Roman" w:cs="Times New Roman"/>
          <w:lang w:val="en-US"/>
        </w:rPr>
      </w:pPr>
    </w:p>
    <w:p w14:paraId="744A5A03" w14:textId="6E31DFF0" w:rsidR="005C77DB" w:rsidRPr="00A26C2B" w:rsidRDefault="005C77DB" w:rsidP="00BA09CE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A26C2B">
        <w:rPr>
          <w:rFonts w:ascii="Times New Roman" w:hAnsi="Times New Roman" w:cs="Times New Roman"/>
          <w:i/>
          <w:iCs/>
          <w:lang w:val="en-US"/>
        </w:rPr>
        <w:t xml:space="preserve">Tool developed by: Jean-Baptiste Roberge, </w:t>
      </w:r>
      <w:proofErr w:type="spellStart"/>
      <w:r w:rsidRPr="00A26C2B">
        <w:rPr>
          <w:rFonts w:ascii="Times New Roman" w:hAnsi="Times New Roman" w:cs="Times New Roman"/>
          <w:i/>
          <w:iCs/>
          <w:lang w:val="en-US"/>
        </w:rPr>
        <w:t>Gisèle</w:t>
      </w:r>
      <w:proofErr w:type="spellEnd"/>
      <w:r w:rsidRPr="00A26C2B">
        <w:rPr>
          <w:rFonts w:ascii="Times New Roman" w:hAnsi="Times New Roman" w:cs="Times New Roman"/>
          <w:i/>
          <w:iCs/>
          <w:lang w:val="en-US"/>
        </w:rPr>
        <w:t xml:space="preserve"> Contreras, Lisa </w:t>
      </w:r>
      <w:proofErr w:type="spellStart"/>
      <w:r w:rsidRPr="00A26C2B">
        <w:rPr>
          <w:rFonts w:ascii="Times New Roman" w:hAnsi="Times New Roman" w:cs="Times New Roman"/>
          <w:i/>
          <w:iCs/>
          <w:lang w:val="en-US"/>
        </w:rPr>
        <w:t>Kakinami</w:t>
      </w:r>
      <w:proofErr w:type="spellEnd"/>
      <w:r w:rsidRPr="00A26C2B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A26C2B">
        <w:rPr>
          <w:rFonts w:ascii="Times New Roman" w:hAnsi="Times New Roman" w:cs="Times New Roman"/>
          <w:i/>
          <w:iCs/>
          <w:lang w:val="en-CA"/>
        </w:rPr>
        <w:t>Andraea</w:t>
      </w:r>
      <w:proofErr w:type="spellEnd"/>
      <w:r w:rsidRPr="00A26C2B">
        <w:rPr>
          <w:rFonts w:ascii="Times New Roman" w:hAnsi="Times New Roman" w:cs="Times New Roman"/>
          <w:i/>
          <w:iCs/>
          <w:lang w:val="en-CA"/>
        </w:rPr>
        <w:t xml:space="preserve"> Van Hulst, </w:t>
      </w:r>
      <w:proofErr w:type="spellStart"/>
      <w:r w:rsidRPr="00A26C2B">
        <w:rPr>
          <w:rFonts w:ascii="Times New Roman" w:hAnsi="Times New Roman" w:cs="Times New Roman"/>
          <w:i/>
          <w:iCs/>
          <w:lang w:val="en-US"/>
        </w:rPr>
        <w:t>Mélanie</w:t>
      </w:r>
      <w:proofErr w:type="spellEnd"/>
      <w:r w:rsidRPr="00A26C2B">
        <w:rPr>
          <w:rFonts w:ascii="Times New Roman" w:hAnsi="Times New Roman" w:cs="Times New Roman"/>
          <w:i/>
          <w:iCs/>
          <w:lang w:val="en-US"/>
        </w:rPr>
        <w:t xml:space="preserve"> Henderson, and Tracie A. Barnett.</w:t>
      </w:r>
      <w:r w:rsidR="001855FC" w:rsidRPr="00A26C2B">
        <w:rPr>
          <w:rFonts w:ascii="Times New Roman" w:hAnsi="Times New Roman" w:cs="Times New Roman"/>
          <w:i/>
          <w:iCs/>
          <w:lang w:val="en-US"/>
        </w:rPr>
        <w:t xml:space="preserve"> The original </w:t>
      </w:r>
      <w:proofErr w:type="spellStart"/>
      <w:r w:rsidR="001855FC" w:rsidRPr="00A26C2B">
        <w:rPr>
          <w:rFonts w:ascii="Times New Roman" w:hAnsi="Times New Roman" w:cs="Times New Roman"/>
          <w:i/>
          <w:iCs/>
          <w:lang w:val="en-US"/>
        </w:rPr>
        <w:t>neighbourhood</w:t>
      </w:r>
      <w:proofErr w:type="spellEnd"/>
      <w:r w:rsidR="001855FC" w:rsidRPr="00A26C2B">
        <w:rPr>
          <w:rFonts w:ascii="Times New Roman" w:hAnsi="Times New Roman" w:cs="Times New Roman"/>
          <w:i/>
          <w:iCs/>
          <w:lang w:val="en-US"/>
        </w:rPr>
        <w:t xml:space="preserve"> audit tool was designed to be used on-site. It was adapted by </w:t>
      </w:r>
      <w:proofErr w:type="spellStart"/>
      <w:r w:rsidR="001855FC" w:rsidRPr="00A26C2B">
        <w:rPr>
          <w:rFonts w:ascii="Times New Roman" w:hAnsi="Times New Roman" w:cs="Times New Roman"/>
          <w:i/>
          <w:iCs/>
          <w:lang w:val="en-CA"/>
        </w:rPr>
        <w:t>Andraea</w:t>
      </w:r>
      <w:proofErr w:type="spellEnd"/>
      <w:r w:rsidR="001855FC" w:rsidRPr="00A26C2B">
        <w:rPr>
          <w:rFonts w:ascii="Times New Roman" w:hAnsi="Times New Roman" w:cs="Times New Roman"/>
          <w:i/>
          <w:iCs/>
          <w:lang w:val="en-CA"/>
        </w:rPr>
        <w:t xml:space="preserve"> Van </w:t>
      </w:r>
      <w:proofErr w:type="spellStart"/>
      <w:r w:rsidR="001855FC" w:rsidRPr="00A26C2B">
        <w:rPr>
          <w:rFonts w:ascii="Times New Roman" w:hAnsi="Times New Roman" w:cs="Times New Roman"/>
          <w:i/>
          <w:iCs/>
          <w:lang w:val="en-CA"/>
        </w:rPr>
        <w:t>Huls</w:t>
      </w:r>
      <w:proofErr w:type="spellEnd"/>
      <w:r w:rsidR="001855FC" w:rsidRPr="00A26C2B">
        <w:rPr>
          <w:rFonts w:ascii="Times New Roman" w:hAnsi="Times New Roman" w:cs="Times New Roman"/>
          <w:i/>
          <w:iCs/>
          <w:lang w:val="en-CA"/>
        </w:rPr>
        <w:t xml:space="preserve"> and Tracie </w:t>
      </w:r>
      <w:r w:rsidR="001855FC" w:rsidRPr="00A26C2B">
        <w:rPr>
          <w:rFonts w:ascii="Times New Roman" w:hAnsi="Times New Roman" w:cs="Times New Roman"/>
          <w:i/>
          <w:iCs/>
          <w:lang w:val="en-US"/>
        </w:rPr>
        <w:t>Barnett in part from existing validated tools.</w:t>
      </w:r>
    </w:p>
    <w:sectPr w:rsidR="005C77DB" w:rsidRPr="00A26C2B" w:rsidSect="002731B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8E0"/>
    <w:rsid w:val="00004EEA"/>
    <w:rsid w:val="00007C55"/>
    <w:rsid w:val="00010DA0"/>
    <w:rsid w:val="00011176"/>
    <w:rsid w:val="00014EC0"/>
    <w:rsid w:val="00016D41"/>
    <w:rsid w:val="0002350C"/>
    <w:rsid w:val="0002396E"/>
    <w:rsid w:val="00026D09"/>
    <w:rsid w:val="00033E34"/>
    <w:rsid w:val="00040101"/>
    <w:rsid w:val="00041903"/>
    <w:rsid w:val="000545FA"/>
    <w:rsid w:val="00057F9F"/>
    <w:rsid w:val="00062E5F"/>
    <w:rsid w:val="00063EEB"/>
    <w:rsid w:val="000648C2"/>
    <w:rsid w:val="000676CF"/>
    <w:rsid w:val="00067B4A"/>
    <w:rsid w:val="00080F0C"/>
    <w:rsid w:val="00080FB0"/>
    <w:rsid w:val="00082BE8"/>
    <w:rsid w:val="00091B6E"/>
    <w:rsid w:val="00093ABD"/>
    <w:rsid w:val="000A17EE"/>
    <w:rsid w:val="000A19E1"/>
    <w:rsid w:val="000A5393"/>
    <w:rsid w:val="000A613E"/>
    <w:rsid w:val="000A681D"/>
    <w:rsid w:val="000B387B"/>
    <w:rsid w:val="000B61DC"/>
    <w:rsid w:val="000C141E"/>
    <w:rsid w:val="000C68A9"/>
    <w:rsid w:val="000C71EA"/>
    <w:rsid w:val="000D1696"/>
    <w:rsid w:val="000D3CC8"/>
    <w:rsid w:val="000D4208"/>
    <w:rsid w:val="000D692E"/>
    <w:rsid w:val="000E4081"/>
    <w:rsid w:val="000E6923"/>
    <w:rsid w:val="000F18E8"/>
    <w:rsid w:val="000F2AE9"/>
    <w:rsid w:val="00100A3F"/>
    <w:rsid w:val="00100CD1"/>
    <w:rsid w:val="0010556C"/>
    <w:rsid w:val="00107ABD"/>
    <w:rsid w:val="001109E5"/>
    <w:rsid w:val="00123E51"/>
    <w:rsid w:val="00132431"/>
    <w:rsid w:val="00136FF1"/>
    <w:rsid w:val="00137260"/>
    <w:rsid w:val="001407B8"/>
    <w:rsid w:val="00144DD4"/>
    <w:rsid w:val="00145860"/>
    <w:rsid w:val="00145CFF"/>
    <w:rsid w:val="00146318"/>
    <w:rsid w:val="001464A7"/>
    <w:rsid w:val="00150572"/>
    <w:rsid w:val="00151BB5"/>
    <w:rsid w:val="00153DBF"/>
    <w:rsid w:val="0015563C"/>
    <w:rsid w:val="00156DE6"/>
    <w:rsid w:val="0016191C"/>
    <w:rsid w:val="00164981"/>
    <w:rsid w:val="00165C5A"/>
    <w:rsid w:val="00170FD2"/>
    <w:rsid w:val="00171F3D"/>
    <w:rsid w:val="0017228E"/>
    <w:rsid w:val="00176A99"/>
    <w:rsid w:val="001816DD"/>
    <w:rsid w:val="001824EA"/>
    <w:rsid w:val="001855FC"/>
    <w:rsid w:val="00190219"/>
    <w:rsid w:val="00191D22"/>
    <w:rsid w:val="0019342F"/>
    <w:rsid w:val="00196DCA"/>
    <w:rsid w:val="001970E1"/>
    <w:rsid w:val="00197358"/>
    <w:rsid w:val="001A132D"/>
    <w:rsid w:val="001A1395"/>
    <w:rsid w:val="001A16BC"/>
    <w:rsid w:val="001A17AC"/>
    <w:rsid w:val="001A1AF6"/>
    <w:rsid w:val="001A7364"/>
    <w:rsid w:val="001B0FD7"/>
    <w:rsid w:val="001B264D"/>
    <w:rsid w:val="001B2BBD"/>
    <w:rsid w:val="001B7675"/>
    <w:rsid w:val="001C2D26"/>
    <w:rsid w:val="001C6956"/>
    <w:rsid w:val="001D1186"/>
    <w:rsid w:val="001D322C"/>
    <w:rsid w:val="001D4274"/>
    <w:rsid w:val="001D45CA"/>
    <w:rsid w:val="001D55A5"/>
    <w:rsid w:val="001D7CD1"/>
    <w:rsid w:val="001E0B8D"/>
    <w:rsid w:val="001E0E28"/>
    <w:rsid w:val="001E2D37"/>
    <w:rsid w:val="001E3273"/>
    <w:rsid w:val="001E6F67"/>
    <w:rsid w:val="001F6C11"/>
    <w:rsid w:val="00205771"/>
    <w:rsid w:val="00205C12"/>
    <w:rsid w:val="00213108"/>
    <w:rsid w:val="0021423B"/>
    <w:rsid w:val="002176BE"/>
    <w:rsid w:val="0022354B"/>
    <w:rsid w:val="00223E4C"/>
    <w:rsid w:val="00231B0C"/>
    <w:rsid w:val="00231B35"/>
    <w:rsid w:val="00236DF8"/>
    <w:rsid w:val="002402A5"/>
    <w:rsid w:val="002407E6"/>
    <w:rsid w:val="00241D76"/>
    <w:rsid w:val="00242B61"/>
    <w:rsid w:val="00245693"/>
    <w:rsid w:val="002468E8"/>
    <w:rsid w:val="0025469B"/>
    <w:rsid w:val="00261289"/>
    <w:rsid w:val="00262933"/>
    <w:rsid w:val="00262B7F"/>
    <w:rsid w:val="002646CD"/>
    <w:rsid w:val="00270527"/>
    <w:rsid w:val="00270B6A"/>
    <w:rsid w:val="002731B8"/>
    <w:rsid w:val="00273F18"/>
    <w:rsid w:val="00280A2D"/>
    <w:rsid w:val="00283F79"/>
    <w:rsid w:val="0028633B"/>
    <w:rsid w:val="00287B3F"/>
    <w:rsid w:val="00290CE7"/>
    <w:rsid w:val="002940B3"/>
    <w:rsid w:val="002A22FF"/>
    <w:rsid w:val="002A62BD"/>
    <w:rsid w:val="002A6427"/>
    <w:rsid w:val="002A6C3C"/>
    <w:rsid w:val="002A7922"/>
    <w:rsid w:val="002B2612"/>
    <w:rsid w:val="002C01C6"/>
    <w:rsid w:val="002C05F6"/>
    <w:rsid w:val="002C11CE"/>
    <w:rsid w:val="002C3471"/>
    <w:rsid w:val="002C58B7"/>
    <w:rsid w:val="002D06EE"/>
    <w:rsid w:val="002D130A"/>
    <w:rsid w:val="002D1DFB"/>
    <w:rsid w:val="002D36EB"/>
    <w:rsid w:val="002D3A73"/>
    <w:rsid w:val="002D72EC"/>
    <w:rsid w:val="002E2B2B"/>
    <w:rsid w:val="002E2B78"/>
    <w:rsid w:val="002E5B0B"/>
    <w:rsid w:val="002E71AE"/>
    <w:rsid w:val="002F2E1B"/>
    <w:rsid w:val="002F48B3"/>
    <w:rsid w:val="002F511F"/>
    <w:rsid w:val="002F651A"/>
    <w:rsid w:val="00304133"/>
    <w:rsid w:val="003063FE"/>
    <w:rsid w:val="003101E0"/>
    <w:rsid w:val="003119DB"/>
    <w:rsid w:val="0031259A"/>
    <w:rsid w:val="00313260"/>
    <w:rsid w:val="00315C34"/>
    <w:rsid w:val="0031605A"/>
    <w:rsid w:val="0031609A"/>
    <w:rsid w:val="003172EA"/>
    <w:rsid w:val="00320D18"/>
    <w:rsid w:val="00321E18"/>
    <w:rsid w:val="003230B1"/>
    <w:rsid w:val="00323490"/>
    <w:rsid w:val="0032726F"/>
    <w:rsid w:val="0033309B"/>
    <w:rsid w:val="0033328F"/>
    <w:rsid w:val="00343B15"/>
    <w:rsid w:val="00344C6E"/>
    <w:rsid w:val="00353327"/>
    <w:rsid w:val="00354193"/>
    <w:rsid w:val="0035518B"/>
    <w:rsid w:val="00355C27"/>
    <w:rsid w:val="0035751A"/>
    <w:rsid w:val="0036462E"/>
    <w:rsid w:val="00371B5F"/>
    <w:rsid w:val="00371E1F"/>
    <w:rsid w:val="003748E3"/>
    <w:rsid w:val="00375C70"/>
    <w:rsid w:val="00384C43"/>
    <w:rsid w:val="00393328"/>
    <w:rsid w:val="003947E6"/>
    <w:rsid w:val="003A3CE3"/>
    <w:rsid w:val="003B3F5F"/>
    <w:rsid w:val="003B5D7F"/>
    <w:rsid w:val="003B77C5"/>
    <w:rsid w:val="003B7AFB"/>
    <w:rsid w:val="003C1D19"/>
    <w:rsid w:val="003C315D"/>
    <w:rsid w:val="003C5A78"/>
    <w:rsid w:val="003C79F4"/>
    <w:rsid w:val="003D0876"/>
    <w:rsid w:val="003D16D3"/>
    <w:rsid w:val="003D5088"/>
    <w:rsid w:val="003D61BE"/>
    <w:rsid w:val="003D7C5D"/>
    <w:rsid w:val="003E5D66"/>
    <w:rsid w:val="003E5FD8"/>
    <w:rsid w:val="003E6608"/>
    <w:rsid w:val="004068CC"/>
    <w:rsid w:val="004070DF"/>
    <w:rsid w:val="00411833"/>
    <w:rsid w:val="004130D2"/>
    <w:rsid w:val="004176A6"/>
    <w:rsid w:val="00422F1C"/>
    <w:rsid w:val="00424C3D"/>
    <w:rsid w:val="00425397"/>
    <w:rsid w:val="00426615"/>
    <w:rsid w:val="004321C1"/>
    <w:rsid w:val="004336FD"/>
    <w:rsid w:val="00433AD3"/>
    <w:rsid w:val="0043638F"/>
    <w:rsid w:val="0044103E"/>
    <w:rsid w:val="00441D21"/>
    <w:rsid w:val="00447CA9"/>
    <w:rsid w:val="004504B5"/>
    <w:rsid w:val="00451BAE"/>
    <w:rsid w:val="00452115"/>
    <w:rsid w:val="00462ACD"/>
    <w:rsid w:val="004636C4"/>
    <w:rsid w:val="0046698A"/>
    <w:rsid w:val="0047285B"/>
    <w:rsid w:val="0047491F"/>
    <w:rsid w:val="00475D10"/>
    <w:rsid w:val="00476FCF"/>
    <w:rsid w:val="004772D0"/>
    <w:rsid w:val="00482D8A"/>
    <w:rsid w:val="004846BB"/>
    <w:rsid w:val="00485294"/>
    <w:rsid w:val="00485A36"/>
    <w:rsid w:val="00493B86"/>
    <w:rsid w:val="004A09E9"/>
    <w:rsid w:val="004A0C60"/>
    <w:rsid w:val="004B00B0"/>
    <w:rsid w:val="004B115F"/>
    <w:rsid w:val="004B11C4"/>
    <w:rsid w:val="004B13CF"/>
    <w:rsid w:val="004B2971"/>
    <w:rsid w:val="004B4892"/>
    <w:rsid w:val="004B5E1D"/>
    <w:rsid w:val="004C1B8F"/>
    <w:rsid w:val="004C4061"/>
    <w:rsid w:val="004D1234"/>
    <w:rsid w:val="004D3A08"/>
    <w:rsid w:val="004D4F4B"/>
    <w:rsid w:val="004D5B91"/>
    <w:rsid w:val="004D6389"/>
    <w:rsid w:val="004E1A29"/>
    <w:rsid w:val="004E1A7D"/>
    <w:rsid w:val="004E2041"/>
    <w:rsid w:val="004E26C1"/>
    <w:rsid w:val="004E4129"/>
    <w:rsid w:val="004E414D"/>
    <w:rsid w:val="004F1D7E"/>
    <w:rsid w:val="005002C4"/>
    <w:rsid w:val="00502C5B"/>
    <w:rsid w:val="00510A5E"/>
    <w:rsid w:val="00510F28"/>
    <w:rsid w:val="005112E1"/>
    <w:rsid w:val="00511D21"/>
    <w:rsid w:val="005214E0"/>
    <w:rsid w:val="005223A1"/>
    <w:rsid w:val="00527236"/>
    <w:rsid w:val="00527459"/>
    <w:rsid w:val="00531B4F"/>
    <w:rsid w:val="00532AE0"/>
    <w:rsid w:val="005430F1"/>
    <w:rsid w:val="00544E5D"/>
    <w:rsid w:val="005460B4"/>
    <w:rsid w:val="0054635F"/>
    <w:rsid w:val="00547CE2"/>
    <w:rsid w:val="005554D5"/>
    <w:rsid w:val="005561FB"/>
    <w:rsid w:val="005643CC"/>
    <w:rsid w:val="00591423"/>
    <w:rsid w:val="00592143"/>
    <w:rsid w:val="00594BBD"/>
    <w:rsid w:val="00596B1F"/>
    <w:rsid w:val="00596C17"/>
    <w:rsid w:val="005A3BC3"/>
    <w:rsid w:val="005A69B4"/>
    <w:rsid w:val="005B2CF0"/>
    <w:rsid w:val="005B2F0B"/>
    <w:rsid w:val="005B437A"/>
    <w:rsid w:val="005B7B7B"/>
    <w:rsid w:val="005C389F"/>
    <w:rsid w:val="005C3EB4"/>
    <w:rsid w:val="005C3F96"/>
    <w:rsid w:val="005C71EC"/>
    <w:rsid w:val="005C77DB"/>
    <w:rsid w:val="005C78E0"/>
    <w:rsid w:val="005D09C4"/>
    <w:rsid w:val="005E09EA"/>
    <w:rsid w:val="005E1B2C"/>
    <w:rsid w:val="005E3A3D"/>
    <w:rsid w:val="005E416B"/>
    <w:rsid w:val="005E7D8B"/>
    <w:rsid w:val="005E7E15"/>
    <w:rsid w:val="005F3A90"/>
    <w:rsid w:val="005F6FAE"/>
    <w:rsid w:val="005F7A89"/>
    <w:rsid w:val="00602CC0"/>
    <w:rsid w:val="0060472E"/>
    <w:rsid w:val="00605F39"/>
    <w:rsid w:val="00606B50"/>
    <w:rsid w:val="00607343"/>
    <w:rsid w:val="006104E0"/>
    <w:rsid w:val="006139B7"/>
    <w:rsid w:val="00614802"/>
    <w:rsid w:val="00617345"/>
    <w:rsid w:val="00630ECD"/>
    <w:rsid w:val="0063590D"/>
    <w:rsid w:val="00640E39"/>
    <w:rsid w:val="006419DC"/>
    <w:rsid w:val="0064289D"/>
    <w:rsid w:val="00642AC8"/>
    <w:rsid w:val="00642F19"/>
    <w:rsid w:val="00645125"/>
    <w:rsid w:val="00646339"/>
    <w:rsid w:val="00646F75"/>
    <w:rsid w:val="00647042"/>
    <w:rsid w:val="00650E6A"/>
    <w:rsid w:val="006522D7"/>
    <w:rsid w:val="00657348"/>
    <w:rsid w:val="00657AE9"/>
    <w:rsid w:val="00661CC9"/>
    <w:rsid w:val="0067148C"/>
    <w:rsid w:val="00672854"/>
    <w:rsid w:val="00673749"/>
    <w:rsid w:val="00687452"/>
    <w:rsid w:val="00687807"/>
    <w:rsid w:val="006910E2"/>
    <w:rsid w:val="006925CC"/>
    <w:rsid w:val="00695DAF"/>
    <w:rsid w:val="00697006"/>
    <w:rsid w:val="006A04FE"/>
    <w:rsid w:val="006A05ED"/>
    <w:rsid w:val="006A2C41"/>
    <w:rsid w:val="006B32AF"/>
    <w:rsid w:val="006B6DE5"/>
    <w:rsid w:val="006B7AC0"/>
    <w:rsid w:val="006C0403"/>
    <w:rsid w:val="006C261B"/>
    <w:rsid w:val="006C2C4B"/>
    <w:rsid w:val="006C7DB6"/>
    <w:rsid w:val="006D1A0B"/>
    <w:rsid w:val="006D1FB4"/>
    <w:rsid w:val="006D58F0"/>
    <w:rsid w:val="006D7BB1"/>
    <w:rsid w:val="006E043E"/>
    <w:rsid w:val="006E22A3"/>
    <w:rsid w:val="006E36C5"/>
    <w:rsid w:val="006E439F"/>
    <w:rsid w:val="006E44FB"/>
    <w:rsid w:val="006E4F2E"/>
    <w:rsid w:val="006E529B"/>
    <w:rsid w:val="006F1D05"/>
    <w:rsid w:val="006F1F91"/>
    <w:rsid w:val="006F2506"/>
    <w:rsid w:val="006F26DE"/>
    <w:rsid w:val="006F288E"/>
    <w:rsid w:val="007045CC"/>
    <w:rsid w:val="00705565"/>
    <w:rsid w:val="0070690D"/>
    <w:rsid w:val="0071469E"/>
    <w:rsid w:val="00721181"/>
    <w:rsid w:val="00721D40"/>
    <w:rsid w:val="00723702"/>
    <w:rsid w:val="00730179"/>
    <w:rsid w:val="00730186"/>
    <w:rsid w:val="00732CD5"/>
    <w:rsid w:val="00736D1D"/>
    <w:rsid w:val="007410C9"/>
    <w:rsid w:val="00742B16"/>
    <w:rsid w:val="00743AB0"/>
    <w:rsid w:val="0074668F"/>
    <w:rsid w:val="0075080C"/>
    <w:rsid w:val="007615C0"/>
    <w:rsid w:val="00763E00"/>
    <w:rsid w:val="00766789"/>
    <w:rsid w:val="00767AE7"/>
    <w:rsid w:val="00770B17"/>
    <w:rsid w:val="00780F7C"/>
    <w:rsid w:val="00784FFD"/>
    <w:rsid w:val="00786B27"/>
    <w:rsid w:val="00792CB4"/>
    <w:rsid w:val="00796766"/>
    <w:rsid w:val="007A0EA7"/>
    <w:rsid w:val="007A2675"/>
    <w:rsid w:val="007A294E"/>
    <w:rsid w:val="007A3A64"/>
    <w:rsid w:val="007B0EC3"/>
    <w:rsid w:val="007B7721"/>
    <w:rsid w:val="007C02D5"/>
    <w:rsid w:val="007C2D62"/>
    <w:rsid w:val="007C4EAA"/>
    <w:rsid w:val="007D12A9"/>
    <w:rsid w:val="007D3090"/>
    <w:rsid w:val="007D4486"/>
    <w:rsid w:val="007D61C9"/>
    <w:rsid w:val="007D7D3D"/>
    <w:rsid w:val="007E07C8"/>
    <w:rsid w:val="007E0838"/>
    <w:rsid w:val="007E1024"/>
    <w:rsid w:val="007E420F"/>
    <w:rsid w:val="007E61EB"/>
    <w:rsid w:val="007F598E"/>
    <w:rsid w:val="007F5B3E"/>
    <w:rsid w:val="00802812"/>
    <w:rsid w:val="008036E4"/>
    <w:rsid w:val="00805405"/>
    <w:rsid w:val="0080698A"/>
    <w:rsid w:val="00807867"/>
    <w:rsid w:val="00811CFE"/>
    <w:rsid w:val="00812920"/>
    <w:rsid w:val="0081440E"/>
    <w:rsid w:val="008211D3"/>
    <w:rsid w:val="0082185B"/>
    <w:rsid w:val="00821A15"/>
    <w:rsid w:val="00823B2C"/>
    <w:rsid w:val="00824360"/>
    <w:rsid w:val="00825F73"/>
    <w:rsid w:val="008266D1"/>
    <w:rsid w:val="008325CA"/>
    <w:rsid w:val="00836804"/>
    <w:rsid w:val="008436F8"/>
    <w:rsid w:val="00853320"/>
    <w:rsid w:val="008548A3"/>
    <w:rsid w:val="00857D8A"/>
    <w:rsid w:val="00861B48"/>
    <w:rsid w:val="008629A6"/>
    <w:rsid w:val="008631A7"/>
    <w:rsid w:val="008670B4"/>
    <w:rsid w:val="00867C4D"/>
    <w:rsid w:val="008701FA"/>
    <w:rsid w:val="00871048"/>
    <w:rsid w:val="00873496"/>
    <w:rsid w:val="00877F52"/>
    <w:rsid w:val="008803EE"/>
    <w:rsid w:val="00882466"/>
    <w:rsid w:val="00883A3D"/>
    <w:rsid w:val="00885CDF"/>
    <w:rsid w:val="00887AA7"/>
    <w:rsid w:val="00890785"/>
    <w:rsid w:val="00894F85"/>
    <w:rsid w:val="008A1081"/>
    <w:rsid w:val="008B55C7"/>
    <w:rsid w:val="008C2ACE"/>
    <w:rsid w:val="008C3FF6"/>
    <w:rsid w:val="008C6512"/>
    <w:rsid w:val="008D256E"/>
    <w:rsid w:val="008D3C50"/>
    <w:rsid w:val="008D6997"/>
    <w:rsid w:val="008E09FB"/>
    <w:rsid w:val="008E1A18"/>
    <w:rsid w:val="008E1FDD"/>
    <w:rsid w:val="008E3951"/>
    <w:rsid w:val="008E3D73"/>
    <w:rsid w:val="008F4969"/>
    <w:rsid w:val="008F4AB0"/>
    <w:rsid w:val="008F5965"/>
    <w:rsid w:val="008F781F"/>
    <w:rsid w:val="008F7DC4"/>
    <w:rsid w:val="00903878"/>
    <w:rsid w:val="00903A7A"/>
    <w:rsid w:val="009065C8"/>
    <w:rsid w:val="0090794B"/>
    <w:rsid w:val="0091517D"/>
    <w:rsid w:val="009159D6"/>
    <w:rsid w:val="009207A3"/>
    <w:rsid w:val="0092677D"/>
    <w:rsid w:val="0092796D"/>
    <w:rsid w:val="00931395"/>
    <w:rsid w:val="009316DD"/>
    <w:rsid w:val="00933579"/>
    <w:rsid w:val="00934231"/>
    <w:rsid w:val="00935C8C"/>
    <w:rsid w:val="0094711C"/>
    <w:rsid w:val="00954502"/>
    <w:rsid w:val="009634F5"/>
    <w:rsid w:val="00963964"/>
    <w:rsid w:val="00971F56"/>
    <w:rsid w:val="00974DBC"/>
    <w:rsid w:val="0098120F"/>
    <w:rsid w:val="00991DE0"/>
    <w:rsid w:val="00995BE3"/>
    <w:rsid w:val="00996240"/>
    <w:rsid w:val="009A022A"/>
    <w:rsid w:val="009A0EBA"/>
    <w:rsid w:val="009A69E3"/>
    <w:rsid w:val="009B3AFC"/>
    <w:rsid w:val="009B3F29"/>
    <w:rsid w:val="009B44D8"/>
    <w:rsid w:val="009C06DC"/>
    <w:rsid w:val="009C351D"/>
    <w:rsid w:val="009C3C91"/>
    <w:rsid w:val="009C6DC3"/>
    <w:rsid w:val="009C7DC3"/>
    <w:rsid w:val="009D0DAA"/>
    <w:rsid w:val="009D11EF"/>
    <w:rsid w:val="009D1A15"/>
    <w:rsid w:val="009D44BD"/>
    <w:rsid w:val="009D50C2"/>
    <w:rsid w:val="009D6646"/>
    <w:rsid w:val="009D78D9"/>
    <w:rsid w:val="009D7F42"/>
    <w:rsid w:val="009E5B7F"/>
    <w:rsid w:val="009F1DC6"/>
    <w:rsid w:val="009F2201"/>
    <w:rsid w:val="009F6488"/>
    <w:rsid w:val="009F7C26"/>
    <w:rsid w:val="00A000FB"/>
    <w:rsid w:val="00A01B03"/>
    <w:rsid w:val="00A07853"/>
    <w:rsid w:val="00A07EF5"/>
    <w:rsid w:val="00A1085E"/>
    <w:rsid w:val="00A12A5E"/>
    <w:rsid w:val="00A12A69"/>
    <w:rsid w:val="00A227DE"/>
    <w:rsid w:val="00A2308F"/>
    <w:rsid w:val="00A23966"/>
    <w:rsid w:val="00A26C2B"/>
    <w:rsid w:val="00A27041"/>
    <w:rsid w:val="00A317CD"/>
    <w:rsid w:val="00A31FEE"/>
    <w:rsid w:val="00A3388F"/>
    <w:rsid w:val="00A3397E"/>
    <w:rsid w:val="00A36A9C"/>
    <w:rsid w:val="00A42D79"/>
    <w:rsid w:val="00A42DB7"/>
    <w:rsid w:val="00A52048"/>
    <w:rsid w:val="00A55A42"/>
    <w:rsid w:val="00A56A60"/>
    <w:rsid w:val="00A625C3"/>
    <w:rsid w:val="00A6446C"/>
    <w:rsid w:val="00A7127B"/>
    <w:rsid w:val="00A72258"/>
    <w:rsid w:val="00A75911"/>
    <w:rsid w:val="00A773FC"/>
    <w:rsid w:val="00A80592"/>
    <w:rsid w:val="00A8268F"/>
    <w:rsid w:val="00A82918"/>
    <w:rsid w:val="00A84CD3"/>
    <w:rsid w:val="00A87491"/>
    <w:rsid w:val="00A91EB1"/>
    <w:rsid w:val="00A931D9"/>
    <w:rsid w:val="00A954B5"/>
    <w:rsid w:val="00A95E11"/>
    <w:rsid w:val="00A969FF"/>
    <w:rsid w:val="00A96E4D"/>
    <w:rsid w:val="00AA03AB"/>
    <w:rsid w:val="00AA6317"/>
    <w:rsid w:val="00AB1873"/>
    <w:rsid w:val="00AB32C2"/>
    <w:rsid w:val="00AB4230"/>
    <w:rsid w:val="00AB4A33"/>
    <w:rsid w:val="00AB7938"/>
    <w:rsid w:val="00AC5ECB"/>
    <w:rsid w:val="00AC7CC8"/>
    <w:rsid w:val="00AC7D70"/>
    <w:rsid w:val="00AD09EA"/>
    <w:rsid w:val="00AD158B"/>
    <w:rsid w:val="00AD1A48"/>
    <w:rsid w:val="00AD7B0C"/>
    <w:rsid w:val="00AE0D4D"/>
    <w:rsid w:val="00AE3578"/>
    <w:rsid w:val="00AE44A7"/>
    <w:rsid w:val="00AE4B25"/>
    <w:rsid w:val="00AE6F08"/>
    <w:rsid w:val="00AF41E5"/>
    <w:rsid w:val="00AF7063"/>
    <w:rsid w:val="00B01D82"/>
    <w:rsid w:val="00B04DD0"/>
    <w:rsid w:val="00B102C5"/>
    <w:rsid w:val="00B14DD2"/>
    <w:rsid w:val="00B21904"/>
    <w:rsid w:val="00B22989"/>
    <w:rsid w:val="00B24641"/>
    <w:rsid w:val="00B334A0"/>
    <w:rsid w:val="00B34138"/>
    <w:rsid w:val="00B41303"/>
    <w:rsid w:val="00B44BB3"/>
    <w:rsid w:val="00B504EC"/>
    <w:rsid w:val="00B57584"/>
    <w:rsid w:val="00B65DB7"/>
    <w:rsid w:val="00B73526"/>
    <w:rsid w:val="00B81BAB"/>
    <w:rsid w:val="00B81CEF"/>
    <w:rsid w:val="00B83B37"/>
    <w:rsid w:val="00B83DD9"/>
    <w:rsid w:val="00B91E17"/>
    <w:rsid w:val="00B93B27"/>
    <w:rsid w:val="00B94CDA"/>
    <w:rsid w:val="00BA09CE"/>
    <w:rsid w:val="00BB015B"/>
    <w:rsid w:val="00BB3389"/>
    <w:rsid w:val="00BB449E"/>
    <w:rsid w:val="00BB5261"/>
    <w:rsid w:val="00BB7204"/>
    <w:rsid w:val="00BC1B3B"/>
    <w:rsid w:val="00BC2121"/>
    <w:rsid w:val="00BC22AA"/>
    <w:rsid w:val="00BC3AAB"/>
    <w:rsid w:val="00BD066B"/>
    <w:rsid w:val="00BD0AEE"/>
    <w:rsid w:val="00BD3F22"/>
    <w:rsid w:val="00BD4416"/>
    <w:rsid w:val="00BD4465"/>
    <w:rsid w:val="00BE2112"/>
    <w:rsid w:val="00BE2122"/>
    <w:rsid w:val="00BE5988"/>
    <w:rsid w:val="00BF2259"/>
    <w:rsid w:val="00BF245D"/>
    <w:rsid w:val="00BF4415"/>
    <w:rsid w:val="00C03B53"/>
    <w:rsid w:val="00C077F1"/>
    <w:rsid w:val="00C12C94"/>
    <w:rsid w:val="00C16BDB"/>
    <w:rsid w:val="00C21DE5"/>
    <w:rsid w:val="00C2449D"/>
    <w:rsid w:val="00C26003"/>
    <w:rsid w:val="00C311E0"/>
    <w:rsid w:val="00C33204"/>
    <w:rsid w:val="00C333C8"/>
    <w:rsid w:val="00C33E96"/>
    <w:rsid w:val="00C35A17"/>
    <w:rsid w:val="00C42DA3"/>
    <w:rsid w:val="00C4391A"/>
    <w:rsid w:val="00C46D5C"/>
    <w:rsid w:val="00C51576"/>
    <w:rsid w:val="00C54F1A"/>
    <w:rsid w:val="00C564AC"/>
    <w:rsid w:val="00C5677E"/>
    <w:rsid w:val="00C612F8"/>
    <w:rsid w:val="00C6371D"/>
    <w:rsid w:val="00C6457D"/>
    <w:rsid w:val="00C65B24"/>
    <w:rsid w:val="00C662B4"/>
    <w:rsid w:val="00C71191"/>
    <w:rsid w:val="00C767EE"/>
    <w:rsid w:val="00C77266"/>
    <w:rsid w:val="00C83E39"/>
    <w:rsid w:val="00C84F96"/>
    <w:rsid w:val="00C85884"/>
    <w:rsid w:val="00C94394"/>
    <w:rsid w:val="00C950A7"/>
    <w:rsid w:val="00C95DA1"/>
    <w:rsid w:val="00C9677D"/>
    <w:rsid w:val="00CA1426"/>
    <w:rsid w:val="00CA6807"/>
    <w:rsid w:val="00CA697F"/>
    <w:rsid w:val="00CB0A1B"/>
    <w:rsid w:val="00CC1AA8"/>
    <w:rsid w:val="00CC4EF8"/>
    <w:rsid w:val="00CC6FB9"/>
    <w:rsid w:val="00CD610C"/>
    <w:rsid w:val="00CD7E3B"/>
    <w:rsid w:val="00CF1652"/>
    <w:rsid w:val="00CF263F"/>
    <w:rsid w:val="00CF4158"/>
    <w:rsid w:val="00CF4401"/>
    <w:rsid w:val="00D004BD"/>
    <w:rsid w:val="00D0134E"/>
    <w:rsid w:val="00D059F8"/>
    <w:rsid w:val="00D069F6"/>
    <w:rsid w:val="00D06D6F"/>
    <w:rsid w:val="00D1068F"/>
    <w:rsid w:val="00D12F3A"/>
    <w:rsid w:val="00D15427"/>
    <w:rsid w:val="00D25FA7"/>
    <w:rsid w:val="00D27A72"/>
    <w:rsid w:val="00D27F00"/>
    <w:rsid w:val="00D3687D"/>
    <w:rsid w:val="00D40F14"/>
    <w:rsid w:val="00D4226B"/>
    <w:rsid w:val="00D428D1"/>
    <w:rsid w:val="00D45724"/>
    <w:rsid w:val="00D46B18"/>
    <w:rsid w:val="00D47ABD"/>
    <w:rsid w:val="00D47FD8"/>
    <w:rsid w:val="00D52F5A"/>
    <w:rsid w:val="00D54220"/>
    <w:rsid w:val="00D549C9"/>
    <w:rsid w:val="00D563F9"/>
    <w:rsid w:val="00D601D7"/>
    <w:rsid w:val="00D636EF"/>
    <w:rsid w:val="00D70E8C"/>
    <w:rsid w:val="00D76E52"/>
    <w:rsid w:val="00D77318"/>
    <w:rsid w:val="00D8717A"/>
    <w:rsid w:val="00D90BDA"/>
    <w:rsid w:val="00D9101A"/>
    <w:rsid w:val="00D91B41"/>
    <w:rsid w:val="00D9479F"/>
    <w:rsid w:val="00D95A1A"/>
    <w:rsid w:val="00DA12D7"/>
    <w:rsid w:val="00DA12F1"/>
    <w:rsid w:val="00DA5065"/>
    <w:rsid w:val="00DA5B68"/>
    <w:rsid w:val="00DB15BE"/>
    <w:rsid w:val="00DB1967"/>
    <w:rsid w:val="00DB1AFA"/>
    <w:rsid w:val="00DB536A"/>
    <w:rsid w:val="00DB7935"/>
    <w:rsid w:val="00DC1614"/>
    <w:rsid w:val="00DC17FA"/>
    <w:rsid w:val="00DC2C58"/>
    <w:rsid w:val="00DC3A9E"/>
    <w:rsid w:val="00DD2767"/>
    <w:rsid w:val="00DE017A"/>
    <w:rsid w:val="00DE2647"/>
    <w:rsid w:val="00DE293B"/>
    <w:rsid w:val="00DE3D2B"/>
    <w:rsid w:val="00DE505E"/>
    <w:rsid w:val="00DF1990"/>
    <w:rsid w:val="00DF24CC"/>
    <w:rsid w:val="00E003F8"/>
    <w:rsid w:val="00E0387D"/>
    <w:rsid w:val="00E0656C"/>
    <w:rsid w:val="00E10A6C"/>
    <w:rsid w:val="00E10F32"/>
    <w:rsid w:val="00E11F85"/>
    <w:rsid w:val="00E1553A"/>
    <w:rsid w:val="00E17077"/>
    <w:rsid w:val="00E17BF1"/>
    <w:rsid w:val="00E17CFA"/>
    <w:rsid w:val="00E2014C"/>
    <w:rsid w:val="00E2141D"/>
    <w:rsid w:val="00E21A70"/>
    <w:rsid w:val="00E24766"/>
    <w:rsid w:val="00E2596E"/>
    <w:rsid w:val="00E276A8"/>
    <w:rsid w:val="00E30443"/>
    <w:rsid w:val="00E30919"/>
    <w:rsid w:val="00E41BEE"/>
    <w:rsid w:val="00E43F5D"/>
    <w:rsid w:val="00E45680"/>
    <w:rsid w:val="00E46402"/>
    <w:rsid w:val="00E61060"/>
    <w:rsid w:val="00E6294B"/>
    <w:rsid w:val="00E710D3"/>
    <w:rsid w:val="00E720B6"/>
    <w:rsid w:val="00E72286"/>
    <w:rsid w:val="00E761DB"/>
    <w:rsid w:val="00E80171"/>
    <w:rsid w:val="00E83FF4"/>
    <w:rsid w:val="00E84B2A"/>
    <w:rsid w:val="00E879E0"/>
    <w:rsid w:val="00E915A3"/>
    <w:rsid w:val="00E9363D"/>
    <w:rsid w:val="00E958FF"/>
    <w:rsid w:val="00EA363B"/>
    <w:rsid w:val="00EB317B"/>
    <w:rsid w:val="00EB3BCC"/>
    <w:rsid w:val="00EB3F5A"/>
    <w:rsid w:val="00EB7FBF"/>
    <w:rsid w:val="00EC74F6"/>
    <w:rsid w:val="00ED149A"/>
    <w:rsid w:val="00ED3CF9"/>
    <w:rsid w:val="00ED71C8"/>
    <w:rsid w:val="00EE257D"/>
    <w:rsid w:val="00EE3450"/>
    <w:rsid w:val="00EE3F69"/>
    <w:rsid w:val="00EE4E8E"/>
    <w:rsid w:val="00EE783F"/>
    <w:rsid w:val="00EF55F8"/>
    <w:rsid w:val="00EF5FA5"/>
    <w:rsid w:val="00EF66B7"/>
    <w:rsid w:val="00EF7CB8"/>
    <w:rsid w:val="00F00BE4"/>
    <w:rsid w:val="00F039E4"/>
    <w:rsid w:val="00F12682"/>
    <w:rsid w:val="00F1271D"/>
    <w:rsid w:val="00F15D77"/>
    <w:rsid w:val="00F15ED8"/>
    <w:rsid w:val="00F17B12"/>
    <w:rsid w:val="00F22A73"/>
    <w:rsid w:val="00F22B3B"/>
    <w:rsid w:val="00F237B1"/>
    <w:rsid w:val="00F23D17"/>
    <w:rsid w:val="00F24E66"/>
    <w:rsid w:val="00F34500"/>
    <w:rsid w:val="00F34B5D"/>
    <w:rsid w:val="00F371F5"/>
    <w:rsid w:val="00F40626"/>
    <w:rsid w:val="00F40937"/>
    <w:rsid w:val="00F41CA8"/>
    <w:rsid w:val="00F45156"/>
    <w:rsid w:val="00F46DA5"/>
    <w:rsid w:val="00F50CF6"/>
    <w:rsid w:val="00F57A11"/>
    <w:rsid w:val="00F64B1A"/>
    <w:rsid w:val="00F656C9"/>
    <w:rsid w:val="00F659AF"/>
    <w:rsid w:val="00F722B3"/>
    <w:rsid w:val="00F73CB8"/>
    <w:rsid w:val="00F762F2"/>
    <w:rsid w:val="00F81713"/>
    <w:rsid w:val="00F92993"/>
    <w:rsid w:val="00F9431B"/>
    <w:rsid w:val="00FA0BD4"/>
    <w:rsid w:val="00FA1968"/>
    <w:rsid w:val="00FA73E0"/>
    <w:rsid w:val="00FB2CBC"/>
    <w:rsid w:val="00FB3612"/>
    <w:rsid w:val="00FB3FFC"/>
    <w:rsid w:val="00FB5633"/>
    <w:rsid w:val="00FB5EF8"/>
    <w:rsid w:val="00FB7509"/>
    <w:rsid w:val="00FB7942"/>
    <w:rsid w:val="00FC06FC"/>
    <w:rsid w:val="00FC1C91"/>
    <w:rsid w:val="00FC4186"/>
    <w:rsid w:val="00FC4246"/>
    <w:rsid w:val="00FC5859"/>
    <w:rsid w:val="00FC61FB"/>
    <w:rsid w:val="00FD32FB"/>
    <w:rsid w:val="00FD5A3B"/>
    <w:rsid w:val="00FD5D95"/>
    <w:rsid w:val="00FD6BD5"/>
    <w:rsid w:val="00FE53AD"/>
    <w:rsid w:val="00FF1842"/>
    <w:rsid w:val="00FF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71D9E"/>
  <w15:chartTrackingRefBased/>
  <w15:docId w15:val="{A41B9788-F8E0-6746-8332-A430AB518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7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787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Roberge</dc:creator>
  <cp:keywords/>
  <dc:description/>
  <cp:lastModifiedBy>Jean-Baptiste Roberge</cp:lastModifiedBy>
  <cp:revision>12</cp:revision>
  <dcterms:created xsi:type="dcterms:W3CDTF">2022-02-12T18:59:00Z</dcterms:created>
  <dcterms:modified xsi:type="dcterms:W3CDTF">2022-02-12T20:32:00Z</dcterms:modified>
</cp:coreProperties>
</file>